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F39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7028F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kern w:val="0"/>
          <w:sz w:val="24"/>
          <w:szCs w:val="24"/>
        </w:rPr>
        <w:t>Pancreatic endocrine diseases included in the study (ICD-10 coding system, 30 in tota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3AB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kern w:val="0"/>
          <w:sz w:val="24"/>
          <w:szCs w:val="24"/>
        </w:rPr>
        <w:t>Pancreatic exocrine diseases included in the study (ICD-10 coding system, 21 in total)</w:t>
      </w:r>
    </w:p>
    <w:p w14:paraId="5E8DFB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 Vioplot of IPFD grouped by the history of pancreatic diseases</w:t>
      </w:r>
    </w:p>
    <w:p w14:paraId="07FF74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: Impact of the five pancreatic endocrine disorders on IPFD separately</w:t>
      </w:r>
    </w:p>
    <w:p w14:paraId="6E31A37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The baseline characteristics of participants </w:t>
      </w:r>
      <w:r>
        <w:rPr>
          <w:rFonts w:hint="eastAsia"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/>
          <w:sz w:val="24"/>
          <w:szCs w:val="24"/>
        </w:rPr>
        <w:t>ensitivity analysis</w:t>
      </w:r>
      <w:r>
        <w:rPr>
          <w:rFonts w:hint="eastAsia" w:ascii="Times New Roman" w:hAnsi="Times New Roman" w:cs="Times New Roman"/>
          <w:sz w:val="24"/>
          <w:szCs w:val="24"/>
        </w:rPr>
        <w:t>)</w:t>
      </w:r>
    </w:p>
    <w:p w14:paraId="0158B3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Vioplot of IPFD grouped by the history of pancreatic diseases (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nsitivity analysis)</w:t>
      </w:r>
    </w:p>
    <w:p w14:paraId="42E7E9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The extent to which pancreatic diseases alone and in combination with traditional independent variables, lifestyle habits and dyslipidemia affect IPFD (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nsitivity analysis)</w:t>
      </w:r>
    </w:p>
    <w:p w14:paraId="55FDBC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Impact of the five pancreatic endocrine disorders on IPFD separately (sensitivity analysis)</w:t>
      </w:r>
    </w:p>
    <w:p w14:paraId="024076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Mediation mode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sensitivity analysis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04C8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Pancreatic endocrine diseases included in the study (ICD-10 coding system, 30 in total)</w:t>
      </w:r>
    </w:p>
    <w:tbl>
      <w:tblPr>
        <w:tblStyle w:val="16"/>
        <w:tblW w:w="86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432"/>
        <w:gridCol w:w="2551"/>
        <w:gridCol w:w="3833"/>
      </w:tblGrid>
      <w:tr w14:paraId="0F80CA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2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8879F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638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6010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</w:p>
        </w:tc>
      </w:tr>
      <w:tr w14:paraId="6A9D2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tcBorders>
              <w:top w:val="single" w:color="auto" w:sz="4" w:space="0"/>
            </w:tcBorders>
          </w:tcPr>
          <w:p w14:paraId="5AEAE6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432" w:type="dxa"/>
            <w:tcBorders>
              <w:top w:val="single" w:color="auto" w:sz="4" w:space="0"/>
            </w:tcBorders>
          </w:tcPr>
          <w:p w14:paraId="0093A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4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3B52F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t neoplasm of pancreas</w:t>
            </w:r>
          </w:p>
        </w:tc>
        <w:tc>
          <w:tcPr>
            <w:tcW w:w="3833" w:type="dxa"/>
            <w:tcBorders>
              <w:top w:val="single" w:color="auto" w:sz="4" w:space="0"/>
            </w:tcBorders>
          </w:tcPr>
          <w:p w14:paraId="7937B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 pancreas</w:t>
            </w:r>
          </w:p>
        </w:tc>
      </w:tr>
      <w:tr w14:paraId="79E03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restart"/>
          </w:tcPr>
          <w:p w14:paraId="2ABE54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  <w:tc>
          <w:tcPr>
            <w:tcW w:w="1432" w:type="dxa"/>
          </w:tcPr>
          <w:p w14:paraId="62C7F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0</w:t>
            </w:r>
          </w:p>
        </w:tc>
        <w:tc>
          <w:tcPr>
            <w:tcW w:w="2551" w:type="dxa"/>
            <w:vMerge w:val="restart"/>
          </w:tcPr>
          <w:p w14:paraId="2B9AA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-dependent diabetes mellitus</w:t>
            </w:r>
          </w:p>
        </w:tc>
        <w:tc>
          <w:tcPr>
            <w:tcW w:w="3833" w:type="dxa"/>
          </w:tcPr>
          <w:p w14:paraId="67B08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coma</w:t>
            </w:r>
          </w:p>
        </w:tc>
      </w:tr>
      <w:tr w14:paraId="311D9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29F0B0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119E9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1</w:t>
            </w:r>
          </w:p>
        </w:tc>
        <w:tc>
          <w:tcPr>
            <w:tcW w:w="2551" w:type="dxa"/>
            <w:vMerge w:val="continue"/>
          </w:tcPr>
          <w:p w14:paraId="0CC3E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5316E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ketoacidosis</w:t>
            </w:r>
          </w:p>
        </w:tc>
      </w:tr>
      <w:tr w14:paraId="105DE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56580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09E74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2</w:t>
            </w:r>
          </w:p>
        </w:tc>
        <w:tc>
          <w:tcPr>
            <w:tcW w:w="2551" w:type="dxa"/>
            <w:vMerge w:val="continue"/>
          </w:tcPr>
          <w:p w14:paraId="08AE2E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1D34D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renal complications</w:t>
            </w:r>
          </w:p>
        </w:tc>
      </w:tr>
      <w:tr w14:paraId="67705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7CFE75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8FA5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3</w:t>
            </w:r>
          </w:p>
        </w:tc>
        <w:tc>
          <w:tcPr>
            <w:tcW w:w="2551" w:type="dxa"/>
            <w:vMerge w:val="continue"/>
          </w:tcPr>
          <w:p w14:paraId="46F000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0055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ophthalmic complications</w:t>
            </w:r>
          </w:p>
        </w:tc>
      </w:tr>
      <w:tr w14:paraId="377D8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5CC9C7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3F845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4</w:t>
            </w:r>
          </w:p>
        </w:tc>
        <w:tc>
          <w:tcPr>
            <w:tcW w:w="2551" w:type="dxa"/>
            <w:vMerge w:val="continue"/>
          </w:tcPr>
          <w:p w14:paraId="267E21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4FC79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neurological complications</w:t>
            </w:r>
          </w:p>
        </w:tc>
      </w:tr>
      <w:tr w14:paraId="5FD14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6501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7F5120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5</w:t>
            </w:r>
          </w:p>
        </w:tc>
        <w:tc>
          <w:tcPr>
            <w:tcW w:w="2551" w:type="dxa"/>
            <w:vMerge w:val="continue"/>
          </w:tcPr>
          <w:p w14:paraId="66614E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3DFAF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peripheral circulatory complications</w:t>
            </w:r>
          </w:p>
        </w:tc>
      </w:tr>
      <w:tr w14:paraId="39C9F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7A6FCD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2E33F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6</w:t>
            </w:r>
          </w:p>
        </w:tc>
        <w:tc>
          <w:tcPr>
            <w:tcW w:w="2551" w:type="dxa"/>
            <w:vMerge w:val="continue"/>
          </w:tcPr>
          <w:p w14:paraId="1B6BF4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179B3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other specified complications</w:t>
            </w:r>
          </w:p>
        </w:tc>
      </w:tr>
      <w:tr w14:paraId="57FEA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151CD3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0DDBD2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8</w:t>
            </w:r>
          </w:p>
        </w:tc>
        <w:tc>
          <w:tcPr>
            <w:tcW w:w="2551" w:type="dxa"/>
            <w:vMerge w:val="continue"/>
          </w:tcPr>
          <w:p w14:paraId="452695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7440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unspecified complications</w:t>
            </w:r>
          </w:p>
        </w:tc>
      </w:tr>
      <w:tr w14:paraId="15B4E4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5F7900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006A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09</w:t>
            </w:r>
          </w:p>
        </w:tc>
        <w:tc>
          <w:tcPr>
            <w:tcW w:w="2551" w:type="dxa"/>
            <w:vMerge w:val="continue"/>
          </w:tcPr>
          <w:p w14:paraId="5A5434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6B6B7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complications</w:t>
            </w:r>
          </w:p>
        </w:tc>
      </w:tr>
      <w:tr w14:paraId="55A15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restart"/>
          </w:tcPr>
          <w:p w14:paraId="57AAF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432" w:type="dxa"/>
          </w:tcPr>
          <w:p w14:paraId="55B476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0</w:t>
            </w:r>
          </w:p>
        </w:tc>
        <w:tc>
          <w:tcPr>
            <w:tcW w:w="2551" w:type="dxa"/>
            <w:vMerge w:val="restart"/>
          </w:tcPr>
          <w:p w14:paraId="07338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insulin-dependent diabetes mellitus</w:t>
            </w:r>
          </w:p>
        </w:tc>
        <w:tc>
          <w:tcPr>
            <w:tcW w:w="3833" w:type="dxa"/>
          </w:tcPr>
          <w:p w14:paraId="5FFF06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coma</w:t>
            </w:r>
          </w:p>
        </w:tc>
      </w:tr>
      <w:tr w14:paraId="7877C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288D9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5B9440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1</w:t>
            </w:r>
          </w:p>
        </w:tc>
        <w:tc>
          <w:tcPr>
            <w:tcW w:w="2551" w:type="dxa"/>
            <w:vMerge w:val="continue"/>
          </w:tcPr>
          <w:p w14:paraId="618D23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7E8612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ketoacidosis</w:t>
            </w:r>
          </w:p>
        </w:tc>
      </w:tr>
      <w:tr w14:paraId="09A9F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2521BE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1A925A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2</w:t>
            </w:r>
          </w:p>
        </w:tc>
        <w:tc>
          <w:tcPr>
            <w:tcW w:w="2551" w:type="dxa"/>
            <w:vMerge w:val="continue"/>
          </w:tcPr>
          <w:p w14:paraId="7BAC54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1D456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renal complications</w:t>
            </w:r>
          </w:p>
        </w:tc>
      </w:tr>
      <w:tr w14:paraId="6274C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586D5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74DDF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3</w:t>
            </w:r>
          </w:p>
        </w:tc>
        <w:tc>
          <w:tcPr>
            <w:tcW w:w="2551" w:type="dxa"/>
            <w:vMerge w:val="continue"/>
          </w:tcPr>
          <w:p w14:paraId="016ACD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79558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ophthalmic complications</w:t>
            </w:r>
          </w:p>
        </w:tc>
      </w:tr>
      <w:tr w14:paraId="24809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34173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7AF145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4</w:t>
            </w:r>
          </w:p>
        </w:tc>
        <w:tc>
          <w:tcPr>
            <w:tcW w:w="2551" w:type="dxa"/>
            <w:vMerge w:val="continue"/>
          </w:tcPr>
          <w:p w14:paraId="14FA9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6D850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neurological complications</w:t>
            </w:r>
          </w:p>
        </w:tc>
      </w:tr>
      <w:tr w14:paraId="6F6B73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743B12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19535B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5</w:t>
            </w:r>
          </w:p>
        </w:tc>
        <w:tc>
          <w:tcPr>
            <w:tcW w:w="2551" w:type="dxa"/>
            <w:vMerge w:val="continue"/>
          </w:tcPr>
          <w:p w14:paraId="2DDED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585928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peripheral circulatory complications</w:t>
            </w:r>
          </w:p>
        </w:tc>
      </w:tr>
      <w:tr w14:paraId="4CE35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08456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A369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6</w:t>
            </w:r>
          </w:p>
        </w:tc>
        <w:tc>
          <w:tcPr>
            <w:tcW w:w="2551" w:type="dxa"/>
            <w:vMerge w:val="continue"/>
          </w:tcPr>
          <w:p w14:paraId="4C6571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6ACCC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other specified complications</w:t>
            </w:r>
          </w:p>
        </w:tc>
      </w:tr>
      <w:tr w14:paraId="64EA7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482B98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4B779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8</w:t>
            </w:r>
          </w:p>
        </w:tc>
        <w:tc>
          <w:tcPr>
            <w:tcW w:w="2551" w:type="dxa"/>
            <w:vMerge w:val="continue"/>
          </w:tcPr>
          <w:p w14:paraId="45DB8A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124E6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unspecified complications</w:t>
            </w:r>
          </w:p>
        </w:tc>
      </w:tr>
      <w:tr w14:paraId="7FBC2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11EFF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3E5C65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19</w:t>
            </w:r>
          </w:p>
        </w:tc>
        <w:tc>
          <w:tcPr>
            <w:tcW w:w="2551" w:type="dxa"/>
            <w:vMerge w:val="continue"/>
          </w:tcPr>
          <w:p w14:paraId="79B206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3DBFB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complications</w:t>
            </w:r>
          </w:p>
        </w:tc>
      </w:tr>
      <w:tr w14:paraId="723E55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restart"/>
          </w:tcPr>
          <w:p w14:paraId="71263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</w:t>
            </w:r>
          </w:p>
        </w:tc>
        <w:tc>
          <w:tcPr>
            <w:tcW w:w="1432" w:type="dxa"/>
          </w:tcPr>
          <w:p w14:paraId="6167F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6</w:t>
            </w:r>
          </w:p>
        </w:tc>
        <w:tc>
          <w:tcPr>
            <w:tcW w:w="2551" w:type="dxa"/>
            <w:vMerge w:val="restart"/>
          </w:tcPr>
          <w:p w14:paraId="6B90DD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ied diabetes mellitus</w:t>
            </w:r>
          </w:p>
        </w:tc>
        <w:tc>
          <w:tcPr>
            <w:tcW w:w="3833" w:type="dxa"/>
          </w:tcPr>
          <w:p w14:paraId="2F97EB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other specified complications</w:t>
            </w:r>
          </w:p>
        </w:tc>
      </w:tr>
      <w:tr w14:paraId="2CF7D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5C542F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24AE0B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39</w:t>
            </w:r>
          </w:p>
        </w:tc>
        <w:tc>
          <w:tcPr>
            <w:tcW w:w="2551" w:type="dxa"/>
            <w:vMerge w:val="continue"/>
          </w:tcPr>
          <w:p w14:paraId="43F07F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7C6AE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complications</w:t>
            </w:r>
          </w:p>
        </w:tc>
      </w:tr>
      <w:tr w14:paraId="2381F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restart"/>
          </w:tcPr>
          <w:p w14:paraId="3BBA15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4</w:t>
            </w:r>
          </w:p>
        </w:tc>
        <w:tc>
          <w:tcPr>
            <w:tcW w:w="1432" w:type="dxa"/>
          </w:tcPr>
          <w:p w14:paraId="6CD8E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41</w:t>
            </w:r>
          </w:p>
        </w:tc>
        <w:tc>
          <w:tcPr>
            <w:tcW w:w="2551" w:type="dxa"/>
            <w:vMerge w:val="restart"/>
          </w:tcPr>
          <w:p w14:paraId="58F03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diabetes mellitus</w:t>
            </w:r>
          </w:p>
        </w:tc>
        <w:tc>
          <w:tcPr>
            <w:tcW w:w="3833" w:type="dxa"/>
          </w:tcPr>
          <w:p w14:paraId="11D7E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ketoacidosis</w:t>
            </w:r>
          </w:p>
        </w:tc>
      </w:tr>
      <w:tr w14:paraId="00432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4CB8C1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6DEA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43</w:t>
            </w:r>
          </w:p>
        </w:tc>
        <w:tc>
          <w:tcPr>
            <w:tcW w:w="2551" w:type="dxa"/>
            <w:vMerge w:val="continue"/>
          </w:tcPr>
          <w:p w14:paraId="05BCF2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3CC22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ophthalmic complications</w:t>
            </w:r>
          </w:p>
        </w:tc>
      </w:tr>
      <w:tr w14:paraId="493B2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2C64AE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2D8A13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44</w:t>
            </w:r>
          </w:p>
        </w:tc>
        <w:tc>
          <w:tcPr>
            <w:tcW w:w="2551" w:type="dxa"/>
            <w:vMerge w:val="continue"/>
          </w:tcPr>
          <w:p w14:paraId="25264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492C7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neurological complications</w:t>
            </w:r>
          </w:p>
        </w:tc>
      </w:tr>
      <w:tr w14:paraId="1720F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7C80AE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FAA82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49</w:t>
            </w:r>
          </w:p>
        </w:tc>
        <w:tc>
          <w:tcPr>
            <w:tcW w:w="2551" w:type="dxa"/>
            <w:vMerge w:val="continue"/>
          </w:tcPr>
          <w:p w14:paraId="7B5F54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132F42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complications</w:t>
            </w:r>
          </w:p>
        </w:tc>
      </w:tr>
      <w:tr w14:paraId="2F137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restart"/>
          </w:tcPr>
          <w:p w14:paraId="66F963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6</w:t>
            </w:r>
          </w:p>
        </w:tc>
        <w:tc>
          <w:tcPr>
            <w:tcW w:w="1432" w:type="dxa"/>
          </w:tcPr>
          <w:p w14:paraId="0858C4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60</w:t>
            </w:r>
          </w:p>
        </w:tc>
        <w:tc>
          <w:tcPr>
            <w:tcW w:w="2551" w:type="dxa"/>
            <w:vMerge w:val="restart"/>
          </w:tcPr>
          <w:p w14:paraId="5071B5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isorders of pancreatic internal secretion</w:t>
            </w:r>
          </w:p>
        </w:tc>
        <w:tc>
          <w:tcPr>
            <w:tcW w:w="3833" w:type="dxa"/>
          </w:tcPr>
          <w:p w14:paraId="354B9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-induced hypoglycaemia without coma</w:t>
            </w:r>
          </w:p>
        </w:tc>
      </w:tr>
      <w:tr w14:paraId="3496DE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195A7C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3F659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61</w:t>
            </w:r>
          </w:p>
        </w:tc>
        <w:tc>
          <w:tcPr>
            <w:tcW w:w="2551" w:type="dxa"/>
            <w:vMerge w:val="continue"/>
          </w:tcPr>
          <w:p w14:paraId="373793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6A17F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hypoglycaemia</w:t>
            </w:r>
          </w:p>
        </w:tc>
      </w:tr>
      <w:tr w14:paraId="3E840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1AE5D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7E6BFD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62</w:t>
            </w:r>
          </w:p>
        </w:tc>
        <w:tc>
          <w:tcPr>
            <w:tcW w:w="2551" w:type="dxa"/>
            <w:vMerge w:val="continue"/>
          </w:tcPr>
          <w:p w14:paraId="0FFB60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39B3B7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glycaemia, unspecified</w:t>
            </w:r>
          </w:p>
        </w:tc>
      </w:tr>
      <w:tr w14:paraId="38C82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69AFD0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18EEA1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64</w:t>
            </w:r>
          </w:p>
        </w:tc>
        <w:tc>
          <w:tcPr>
            <w:tcW w:w="2551" w:type="dxa"/>
            <w:vMerge w:val="continue"/>
          </w:tcPr>
          <w:p w14:paraId="15B9C5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12E00F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secretion of gastrin</w:t>
            </w:r>
          </w:p>
        </w:tc>
      </w:tr>
      <w:tr w14:paraId="72009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03" w:type="dxa"/>
            <w:vMerge w:val="continue"/>
          </w:tcPr>
          <w:p w14:paraId="70E6DA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</w:tcPr>
          <w:p w14:paraId="635E2A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168</w:t>
            </w:r>
          </w:p>
        </w:tc>
        <w:tc>
          <w:tcPr>
            <w:tcW w:w="2551" w:type="dxa"/>
            <w:vMerge w:val="continue"/>
          </w:tcPr>
          <w:p w14:paraId="2E9267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14:paraId="41945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ied disorders of pancreatic internal secretion</w:t>
            </w:r>
          </w:p>
        </w:tc>
      </w:tr>
    </w:tbl>
    <w:p w14:paraId="1CC46AA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>
          <w:headerReference r:id="rId3" w:type="default"/>
          <w:footerReference r:id="rId4" w:type="default"/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F9066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3B40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Pancreatic exocrine diseases included in the study (ICD-10 coding system, 21 in total)</w:t>
      </w:r>
    </w:p>
    <w:tbl>
      <w:tblPr>
        <w:tblStyle w:val="16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2551"/>
        <w:gridCol w:w="3827"/>
      </w:tblGrid>
      <w:tr w14:paraId="7939A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22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A21D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637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FF446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</w:p>
        </w:tc>
      </w:tr>
      <w:tr w14:paraId="008D0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restart"/>
            <w:tcBorders>
              <w:top w:val="single" w:color="auto" w:sz="4" w:space="0"/>
            </w:tcBorders>
          </w:tcPr>
          <w:p w14:paraId="33C99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5742A9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0</w:t>
            </w:r>
          </w:p>
        </w:tc>
        <w:tc>
          <w:tcPr>
            <w:tcW w:w="2551" w:type="dxa"/>
            <w:vMerge w:val="restart"/>
            <w:tcBorders>
              <w:top w:val="single" w:color="auto" w:sz="4" w:space="0"/>
            </w:tcBorders>
          </w:tcPr>
          <w:p w14:paraId="3374D0C1">
            <w:pPr>
              <w:ind w:left="31" w:leftChars="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t neoplasm of pancreas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 w14:paraId="237953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of pancreas</w:t>
            </w:r>
          </w:p>
        </w:tc>
      </w:tr>
      <w:tr w14:paraId="4BED7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3D59C4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DD2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1</w:t>
            </w:r>
          </w:p>
        </w:tc>
        <w:tc>
          <w:tcPr>
            <w:tcW w:w="2551" w:type="dxa"/>
            <w:vMerge w:val="continue"/>
          </w:tcPr>
          <w:p w14:paraId="399F7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3563AC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of pancreas</w:t>
            </w:r>
          </w:p>
        </w:tc>
      </w:tr>
      <w:tr w14:paraId="5EA24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6F303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6F17C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2</w:t>
            </w:r>
          </w:p>
        </w:tc>
        <w:tc>
          <w:tcPr>
            <w:tcW w:w="2551" w:type="dxa"/>
            <w:vMerge w:val="continue"/>
          </w:tcPr>
          <w:p w14:paraId="193E33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2465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of pancreas</w:t>
            </w:r>
          </w:p>
        </w:tc>
      </w:tr>
      <w:tr w14:paraId="48336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11A8DA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C94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3</w:t>
            </w:r>
          </w:p>
        </w:tc>
        <w:tc>
          <w:tcPr>
            <w:tcW w:w="2551" w:type="dxa"/>
            <w:vMerge w:val="continue"/>
          </w:tcPr>
          <w:p w14:paraId="666DB1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1946B2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tic duct</w:t>
            </w:r>
          </w:p>
        </w:tc>
      </w:tr>
      <w:tr w14:paraId="4EF965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76FC9C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4105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7</w:t>
            </w:r>
          </w:p>
        </w:tc>
        <w:tc>
          <w:tcPr>
            <w:tcW w:w="2551" w:type="dxa"/>
            <w:vMerge w:val="continue"/>
          </w:tcPr>
          <w:p w14:paraId="128B31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0FB9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arts of pancreas</w:t>
            </w:r>
          </w:p>
        </w:tc>
      </w:tr>
      <w:tr w14:paraId="01250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50B06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C2D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8</w:t>
            </w:r>
          </w:p>
        </w:tc>
        <w:tc>
          <w:tcPr>
            <w:tcW w:w="2551" w:type="dxa"/>
            <w:vMerge w:val="continue"/>
          </w:tcPr>
          <w:p w14:paraId="40566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4E5A8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lapping lesion of pancreas</w:t>
            </w:r>
          </w:p>
        </w:tc>
      </w:tr>
      <w:tr w14:paraId="75DF7E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05593C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B75F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59</w:t>
            </w:r>
          </w:p>
        </w:tc>
        <w:tc>
          <w:tcPr>
            <w:tcW w:w="2551" w:type="dxa"/>
            <w:vMerge w:val="continue"/>
          </w:tcPr>
          <w:p w14:paraId="083739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49B668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s, unspecified</w:t>
            </w:r>
          </w:p>
        </w:tc>
      </w:tr>
      <w:tr w14:paraId="62DE6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restart"/>
          </w:tcPr>
          <w:p w14:paraId="1A0AA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</w:t>
            </w:r>
          </w:p>
        </w:tc>
        <w:tc>
          <w:tcPr>
            <w:tcW w:w="1418" w:type="dxa"/>
          </w:tcPr>
          <w:p w14:paraId="24F622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</w:t>
            </w:r>
          </w:p>
        </w:tc>
        <w:tc>
          <w:tcPr>
            <w:tcW w:w="2551" w:type="dxa"/>
            <w:vMerge w:val="restart"/>
          </w:tcPr>
          <w:p w14:paraId="119F5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ancreatitis</w:t>
            </w:r>
          </w:p>
        </w:tc>
        <w:tc>
          <w:tcPr>
            <w:tcW w:w="3827" w:type="dxa"/>
          </w:tcPr>
          <w:p w14:paraId="2801A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ancreatitis</w:t>
            </w:r>
          </w:p>
        </w:tc>
      </w:tr>
      <w:tr w14:paraId="641DC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0884B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73A2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0</w:t>
            </w:r>
          </w:p>
        </w:tc>
        <w:tc>
          <w:tcPr>
            <w:tcW w:w="2551" w:type="dxa"/>
            <w:vMerge w:val="continue"/>
          </w:tcPr>
          <w:p w14:paraId="3C9A2C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1B6FD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iopathic acute pancreatitis</w:t>
            </w:r>
          </w:p>
        </w:tc>
      </w:tr>
      <w:tr w14:paraId="6632D0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6611EC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A1CB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1</w:t>
            </w:r>
          </w:p>
        </w:tc>
        <w:tc>
          <w:tcPr>
            <w:tcW w:w="2551" w:type="dxa"/>
            <w:vMerge w:val="continue"/>
          </w:tcPr>
          <w:p w14:paraId="51F9EC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7BEA4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iary acute pancreatitis</w:t>
            </w:r>
          </w:p>
        </w:tc>
      </w:tr>
      <w:tr w14:paraId="5B648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467CA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C9A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2</w:t>
            </w:r>
          </w:p>
        </w:tc>
        <w:tc>
          <w:tcPr>
            <w:tcW w:w="2551" w:type="dxa"/>
            <w:vMerge w:val="continue"/>
          </w:tcPr>
          <w:p w14:paraId="715F8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7A02E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-induced acute pancreatitis</w:t>
            </w:r>
          </w:p>
        </w:tc>
      </w:tr>
      <w:tr w14:paraId="65F0C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3A038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DC5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8</w:t>
            </w:r>
          </w:p>
        </w:tc>
        <w:tc>
          <w:tcPr>
            <w:tcW w:w="2551" w:type="dxa"/>
            <w:vMerge w:val="continue"/>
          </w:tcPr>
          <w:p w14:paraId="03907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593F21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cute pancreatitis</w:t>
            </w:r>
          </w:p>
        </w:tc>
      </w:tr>
      <w:tr w14:paraId="6AA81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61FBF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E501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9</w:t>
            </w:r>
          </w:p>
        </w:tc>
        <w:tc>
          <w:tcPr>
            <w:tcW w:w="2551" w:type="dxa"/>
            <w:vMerge w:val="continue"/>
          </w:tcPr>
          <w:p w14:paraId="0172E3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2F83B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pancreatitis, unspecified</w:t>
            </w:r>
          </w:p>
        </w:tc>
      </w:tr>
      <w:tr w14:paraId="5E6F33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restart"/>
          </w:tcPr>
          <w:p w14:paraId="4EC59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</w:t>
            </w:r>
          </w:p>
        </w:tc>
        <w:tc>
          <w:tcPr>
            <w:tcW w:w="1418" w:type="dxa"/>
          </w:tcPr>
          <w:p w14:paraId="0D2EF7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0</w:t>
            </w:r>
          </w:p>
        </w:tc>
        <w:tc>
          <w:tcPr>
            <w:tcW w:w="2551" w:type="dxa"/>
            <w:vMerge w:val="restart"/>
          </w:tcPr>
          <w:p w14:paraId="5DD0F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diseases of pancreas</w:t>
            </w:r>
          </w:p>
        </w:tc>
        <w:tc>
          <w:tcPr>
            <w:tcW w:w="3827" w:type="dxa"/>
          </w:tcPr>
          <w:p w14:paraId="34E55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-induced chronic pancreatitis</w:t>
            </w:r>
          </w:p>
        </w:tc>
      </w:tr>
      <w:tr w14:paraId="7DB19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6B0CF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DFF2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1</w:t>
            </w:r>
          </w:p>
        </w:tc>
        <w:tc>
          <w:tcPr>
            <w:tcW w:w="2551" w:type="dxa"/>
            <w:vMerge w:val="continue"/>
          </w:tcPr>
          <w:p w14:paraId="0969A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36628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hronic pancreatitis</w:t>
            </w:r>
          </w:p>
        </w:tc>
      </w:tr>
      <w:tr w14:paraId="65725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21200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C5C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2</w:t>
            </w:r>
          </w:p>
        </w:tc>
        <w:tc>
          <w:tcPr>
            <w:tcW w:w="2551" w:type="dxa"/>
            <w:vMerge w:val="continue"/>
          </w:tcPr>
          <w:p w14:paraId="368B0C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0F5FB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st of pancreas</w:t>
            </w:r>
          </w:p>
        </w:tc>
      </w:tr>
      <w:tr w14:paraId="664B6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6F694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1D06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3</w:t>
            </w:r>
          </w:p>
        </w:tc>
        <w:tc>
          <w:tcPr>
            <w:tcW w:w="2551" w:type="dxa"/>
            <w:vMerge w:val="continue"/>
          </w:tcPr>
          <w:p w14:paraId="127BEF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37A23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eudocyst of pancreas</w:t>
            </w:r>
          </w:p>
        </w:tc>
      </w:tr>
      <w:tr w14:paraId="6D77B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7658D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98DA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8</w:t>
            </w:r>
          </w:p>
        </w:tc>
        <w:tc>
          <w:tcPr>
            <w:tcW w:w="2551" w:type="dxa"/>
            <w:vMerge w:val="continue"/>
          </w:tcPr>
          <w:p w14:paraId="59A66D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60C12A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ied diseases of pancreas</w:t>
            </w:r>
          </w:p>
        </w:tc>
      </w:tr>
      <w:tr w14:paraId="1A4FA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  <w:vMerge w:val="continue"/>
          </w:tcPr>
          <w:p w14:paraId="25219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44D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69</w:t>
            </w:r>
          </w:p>
        </w:tc>
        <w:tc>
          <w:tcPr>
            <w:tcW w:w="2551" w:type="dxa"/>
            <w:vMerge w:val="continue"/>
          </w:tcPr>
          <w:p w14:paraId="310533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</w:tcPr>
          <w:p w14:paraId="2FA64F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of pancreas, unspecified</w:t>
            </w:r>
          </w:p>
        </w:tc>
      </w:tr>
      <w:tr w14:paraId="43DC9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</w:tcPr>
          <w:p w14:paraId="7C645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5</w:t>
            </w:r>
          </w:p>
        </w:tc>
        <w:tc>
          <w:tcPr>
            <w:tcW w:w="1418" w:type="dxa"/>
          </w:tcPr>
          <w:p w14:paraId="302CF5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453</w:t>
            </w:r>
          </w:p>
        </w:tc>
        <w:tc>
          <w:tcPr>
            <w:tcW w:w="2551" w:type="dxa"/>
          </w:tcPr>
          <w:p w14:paraId="47D07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ongenital malformations of digestive system</w:t>
            </w:r>
          </w:p>
        </w:tc>
        <w:tc>
          <w:tcPr>
            <w:tcW w:w="3827" w:type="dxa"/>
          </w:tcPr>
          <w:p w14:paraId="22D797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congenital malformations of pancreas and pancreatic duct</w:t>
            </w:r>
          </w:p>
        </w:tc>
      </w:tr>
      <w:tr w14:paraId="057E71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817" w:type="dxa"/>
          </w:tcPr>
          <w:p w14:paraId="001BE1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3</w:t>
            </w:r>
          </w:p>
        </w:tc>
        <w:tc>
          <w:tcPr>
            <w:tcW w:w="1418" w:type="dxa"/>
          </w:tcPr>
          <w:p w14:paraId="48B3F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36</w:t>
            </w:r>
          </w:p>
        </w:tc>
        <w:tc>
          <w:tcPr>
            <w:tcW w:w="2551" w:type="dxa"/>
          </w:tcPr>
          <w:p w14:paraId="3B832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 neoplasm of other and ill-defined parts of digestive system</w:t>
            </w:r>
          </w:p>
        </w:tc>
        <w:tc>
          <w:tcPr>
            <w:tcW w:w="3827" w:type="dxa"/>
          </w:tcPr>
          <w:p w14:paraId="30AD5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</w:tr>
    </w:tbl>
    <w:p w14:paraId="5ED44257">
      <w:pPr>
        <w:rPr>
          <w:rFonts w:ascii="Times New Roman" w:hAnsi="Times New Roman" w:cs="Times New Roman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7EC2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01E87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 Vioplot of IPFD grouped by the history of pancreatic diseases</w:t>
      </w:r>
    </w:p>
    <w:p w14:paraId="343FB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442335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56350">
      <w:pPr>
        <w:widowControl/>
        <w:jc w:val="left"/>
        <w:rPr>
          <w:rFonts w:ascii="Times New Roman" w:hAnsi="Times New Roman" w:cs="Times New Roman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 xml:space="preserve">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.</w:t>
      </w:r>
    </w:p>
    <w:p w14:paraId="0ABC3F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FFAC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: Impact of the</w:t>
      </w:r>
      <w:r>
        <w:rPr>
          <w:rFonts w:hint="eastAsia" w:ascii="Times New Roman" w:hAnsi="Times New Roman" w:cs="Times New Roman"/>
          <w:sz w:val="24"/>
          <w:szCs w:val="24"/>
        </w:rPr>
        <w:t xml:space="preserve"> five </w:t>
      </w:r>
      <w:r>
        <w:rPr>
          <w:rFonts w:ascii="Times New Roman" w:hAnsi="Times New Roman" w:cs="Times New Roman"/>
          <w:sz w:val="24"/>
          <w:szCs w:val="24"/>
        </w:rPr>
        <w:t xml:space="preserve">pancreatic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docrine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orders on IPFD</w:t>
      </w:r>
      <w:r>
        <w:rPr>
          <w:rFonts w:hint="eastAsia" w:ascii="Times New Roman" w:hAnsi="Times New Roman" w:cs="Times New Roman"/>
          <w:sz w:val="24"/>
          <w:szCs w:val="24"/>
        </w:rPr>
        <w:t xml:space="preserve"> separately</w:t>
      </w:r>
    </w:p>
    <w:tbl>
      <w:tblPr>
        <w:tblStyle w:val="15"/>
        <w:tblW w:w="74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429"/>
        <w:gridCol w:w="696"/>
        <w:gridCol w:w="756"/>
        <w:gridCol w:w="1980"/>
        <w:gridCol w:w="892"/>
      </w:tblGrid>
      <w:tr w14:paraId="2EC67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8EA2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din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(ICD10)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EA1A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aning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129F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6DD1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92D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1F8F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tr w14:paraId="3DE9C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9C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63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sulin-dependent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A4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41F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39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B9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62 (-1.48, 0.2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B2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14:paraId="04617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B5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30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n-insulin-dependent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72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72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9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E7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5 (1.87, 2.4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8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14:paraId="2EFFF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D5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16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ther specified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06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F38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BD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3 (-2.23, 7.4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BB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90</w:t>
            </w:r>
          </w:p>
        </w:tc>
      </w:tr>
      <w:tr w14:paraId="5208E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E5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12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nspecified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B5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DB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C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5 (0.46, 2.0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26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14:paraId="6F22E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38A4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6</w:t>
            </w:r>
          </w:p>
        </w:tc>
        <w:tc>
          <w:tcPr>
            <w:tcW w:w="2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07AC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ther disorders of pancreatic internal secretion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7952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5CF6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-1.68 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B1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.46 (-3.16, 0.24)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E458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</w:tbl>
    <w:p w14:paraId="2920DF9B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gression coefficien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β) </w:t>
      </w:r>
      <w:r>
        <w:rPr>
          <w:rFonts w:hint="eastAsia"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calculated from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ple linear regression models adjusted for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x,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thnic background, BMI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moking status,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cohol drinker status,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me spent watching television (TV)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leep duration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mmed MET minutes per week for all activity and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yslipidemi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6D2EF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: Body mass index; MET: Metabolic equivalent task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7BCDCF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E9363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 The baseline characteristics of participants (sensitivity analysis)</w:t>
      </w:r>
    </w:p>
    <w:tbl>
      <w:tblPr>
        <w:tblStyle w:val="15"/>
        <w:tblW w:w="228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  <w:gridCol w:w="3200"/>
        <w:gridCol w:w="3201"/>
        <w:gridCol w:w="3059"/>
        <w:gridCol w:w="920"/>
        <w:gridCol w:w="3200"/>
        <w:gridCol w:w="3200"/>
        <w:gridCol w:w="920"/>
      </w:tblGrid>
      <w:tr w14:paraId="00C49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5B5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E295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626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A3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ndocrine diseases</w:t>
            </w:r>
          </w:p>
        </w:tc>
        <w:tc>
          <w:tcPr>
            <w:tcW w:w="92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4E72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400" w:type="dxa"/>
            <w:gridSpan w:val="2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8893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xocrine diseases</w:t>
            </w:r>
          </w:p>
        </w:tc>
        <w:tc>
          <w:tcPr>
            <w:tcW w:w="92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D9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tr w14:paraId="18CBA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6E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7C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N=47292)</w:t>
            </w:r>
          </w:p>
        </w:tc>
        <w:tc>
          <w:tcPr>
            <w:tcW w:w="3201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1FDC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(N=45747)</w:t>
            </w:r>
          </w:p>
        </w:tc>
        <w:tc>
          <w:tcPr>
            <w:tcW w:w="305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4CFA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(N=1545)</w:t>
            </w:r>
          </w:p>
        </w:tc>
        <w:tc>
          <w:tcPr>
            <w:tcW w:w="92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12ABE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4B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(N=47095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56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(N=197)</w:t>
            </w:r>
          </w:p>
        </w:tc>
        <w:tc>
          <w:tcPr>
            <w:tcW w:w="92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B6E7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0ABE3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04F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D4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.00 [59.00, 70.00]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77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.00 [59.00, 70.00]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70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9.00 [63.00, 73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51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61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.00 [59.00, 70.00]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C1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8.00 [63.00, 74.00]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9D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37A64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DA5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F9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B7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55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6C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F6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C3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D7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53</w:t>
            </w:r>
          </w:p>
        </w:tc>
      </w:tr>
      <w:tr w14:paraId="312A6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C852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9E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526 (49.7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DE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001 (50.3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95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25 (34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1B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3B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435 (49.8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9F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 (46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7C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A6B5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D997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47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766 (50.3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9F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746 (49.7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47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20 (66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54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F8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660 (50.2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7D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6 (53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20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2F02C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0701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thnic backgroun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77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BD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B1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1E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24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10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B8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17</w:t>
            </w:r>
          </w:p>
        </w:tc>
      </w:tr>
      <w:tr w14:paraId="112A7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A07A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21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55 ( 3.1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08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38 ( 2.9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7D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7 ( 7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87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39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50 ( 3.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8C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 ( 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B5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2D4AB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ECB7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FC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837 (96.9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3F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4409 (97.1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E3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28 (92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0D8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D8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645 (96.9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8C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2 (97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37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76A6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9D0C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9F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92 [23.53, 28.84]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C4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85 [23.48, 28.72]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A8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.72 [25.64, 32.3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C4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AA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92 [23.53, 28.84]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F0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.66 [24.16, 30.6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B3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2</w:t>
            </w:r>
          </w:p>
        </w:tc>
      </w:tr>
      <w:tr w14:paraId="57484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C88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07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81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D6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1A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82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5B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43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66</w:t>
            </w:r>
          </w:p>
        </w:tc>
      </w:tr>
      <w:tr w14:paraId="302AA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DEFC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27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658 (62.7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8E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839 (63.0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17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19 (53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A9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09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538 (62.7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15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0 (60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93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1953D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A6B0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AF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097 (34.0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EA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428 (33.7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00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69 (43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70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19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027 (34.0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AD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0 (35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8FC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70C48DE2"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09B0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F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37 ( 3.3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4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80 ( 3.2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CC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 ( 3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A3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72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30 ( 3.2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0A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 ( 3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CA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56F08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09E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54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64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8BD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20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7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53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3F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22DF2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0CA9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A7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54 ( 3.1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7F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67 ( 3.0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F28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 ( 5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2C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4D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41 ( 3.1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C0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 ( 6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85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63F89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CB07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B9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45 ( 3.5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EF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50 ( 3.4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31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 ( 6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8C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CB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23 ( 3.4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20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 (1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0F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420B4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E33B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35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4193 (93.4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E0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830 (93.6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3C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63 (88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887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93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4031 (93.5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627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2 (82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32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E02E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3F11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ime spent watching television (TV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56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19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CD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5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4B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E9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F7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 [2.00, 4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04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1</w:t>
            </w:r>
          </w:p>
        </w:tc>
      </w:tr>
      <w:tr w14:paraId="6A14C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40C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leep dura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56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88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32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6.00, 8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22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09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16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00 [7.00, 8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42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84</w:t>
            </w:r>
          </w:p>
        </w:tc>
      </w:tr>
      <w:tr w14:paraId="266D9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8FF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ummed MET minutes per week for all activity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26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17.00 [1139.00, 3933.00]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67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26.00 [1155.00, 3946.50]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A1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95.00 [780.00, 3436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D3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7C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17.00 [1140.00, 3933.00]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30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46.00 [1055.00, 3786.00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57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88</w:t>
            </w:r>
          </w:p>
        </w:tc>
      </w:tr>
      <w:tr w14:paraId="69645565"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5A4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E1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12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21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F6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EA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4E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EE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7F958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FDF9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24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789 (92.6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FF5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755 (93.5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77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34 (66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29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16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626 (92.6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2D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3 (82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CD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7926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F9CF">
            <w:pPr>
              <w:widowControl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35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503 ( 7.4)</w:t>
            </w: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8A9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92 ( 6.5)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7FE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11 (33.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5BF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28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69 ( 7.4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C0D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 (17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CC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 w14:paraId="32EEB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BBA5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PFD</w:t>
            </w:r>
          </w:p>
        </w:tc>
        <w:tc>
          <w:tcPr>
            <w:tcW w:w="3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E7938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93 [6.29, 11.32]</w:t>
            </w:r>
          </w:p>
        </w:tc>
        <w:tc>
          <w:tcPr>
            <w:tcW w:w="32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13CE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85 [6.26, 11.12]</w:t>
            </w:r>
          </w:p>
        </w:tc>
        <w:tc>
          <w:tcPr>
            <w:tcW w:w="30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D2D1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57 [8.20, 17.99]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AA03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5495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93 [6.29, 11.31]</w:t>
            </w:r>
          </w:p>
        </w:tc>
        <w:tc>
          <w:tcPr>
            <w:tcW w:w="3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F14C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01 [6.84, 13.82]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078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0B8140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inuous values were presented as median (interquartile range) and categorical variables were presented as counts (percentages). </w:t>
      </w:r>
    </w:p>
    <w:p w14:paraId="788272E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>
          <w:type w:val="continuous"/>
          <w:pgSz w:w="25515" w:h="14175" w:orient="landscape"/>
          <w:pgMar w:top="1820" w:right="1440" w:bottom="1814" w:left="1418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 xml:space="preserve">BMI: Body mass index; MET: Metabolic equivalent task; 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.</w:t>
      </w:r>
    </w:p>
    <w:p w14:paraId="3F7E2B3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Vioplot of IPFD grouped by the history of pancreatic disease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ensitivity analysis)</w:t>
      </w:r>
    </w:p>
    <w:p w14:paraId="664D5C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44233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94A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087057">
      <w:pPr>
        <w:tabs>
          <w:tab w:val="left" w:pos="24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The extent to which pancreatic diseases alone and in combination with traditional independent variables, lifestyle habits and dyslipidemia affect IPFD (sensitivity analysis)</w:t>
      </w:r>
    </w:p>
    <w:tbl>
      <w:tblPr>
        <w:tblStyle w:val="15"/>
        <w:tblW w:w="828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2533"/>
        <w:gridCol w:w="892"/>
        <w:gridCol w:w="300"/>
        <w:gridCol w:w="2358"/>
        <w:gridCol w:w="1022"/>
      </w:tblGrid>
      <w:tr w14:paraId="5CD97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858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　</w:t>
            </w:r>
            <w:bookmarkStart w:id="0" w:name="_GoBack"/>
            <w:bookmarkEnd w:id="0"/>
          </w:p>
        </w:tc>
        <w:tc>
          <w:tcPr>
            <w:tcW w:w="342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9C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ndocrine diseases</w:t>
            </w:r>
          </w:p>
        </w:tc>
        <w:tc>
          <w:tcPr>
            <w:tcW w:w="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7E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3380" w:type="dxa"/>
            <w:gridSpan w:val="2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EED7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ncreatic exocrine diseases</w:t>
            </w:r>
          </w:p>
        </w:tc>
      </w:tr>
      <w:tr w14:paraId="3735E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CDCF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B04C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95%CI)</w:t>
            </w:r>
          </w:p>
        </w:tc>
        <w:tc>
          <w:tcPr>
            <w:tcW w:w="892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7F9A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5FE9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9181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95%CI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23D8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tr w14:paraId="63A08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7C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6D5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6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4.33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2F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4D42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CA2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0.91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8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E4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 w14:paraId="07A0A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1F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22F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0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74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A5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8943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CA4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34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33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84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49 </w:t>
            </w:r>
          </w:p>
        </w:tc>
      </w:tr>
      <w:tr w14:paraId="74136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5B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9FB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63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2A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7AC3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B41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40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7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96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1 </w:t>
            </w:r>
          </w:p>
        </w:tc>
      </w:tr>
      <w:tr w14:paraId="5FF94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7F3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F5954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9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1.48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0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6D33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529E12">
            <w:pPr>
              <w:widowControl/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A86F1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-0.46,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1)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E226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0 </w:t>
            </w:r>
          </w:p>
        </w:tc>
      </w:tr>
    </w:tbl>
    <w:p w14:paraId="78A60C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0: unadjusted covariates.</w:t>
      </w:r>
    </w:p>
    <w:p w14:paraId="153898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: adjusted for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x,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hnic background and BMI.</w:t>
      </w:r>
    </w:p>
    <w:p w14:paraId="3739A9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2: adjusted for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x,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thnic background, BMI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moking status,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cohol drinker status,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me spent watching television (TV)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leep duration and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mmed MET minutes per week for all activity.</w:t>
      </w:r>
    </w:p>
    <w:p w14:paraId="3A1D41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adjusted for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x,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thnic background, BMI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moking status,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cohol drinker status,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me spent watching television (TV)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leep duration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mmed MET minutes per week for all activity and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yslipidemia.</w:t>
      </w:r>
    </w:p>
    <w:p w14:paraId="0F62DC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; BMI: Body mass index; MET: Metabolic equivalent task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B2947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>: Impact of the</w:t>
      </w:r>
      <w:r>
        <w:rPr>
          <w:rFonts w:hint="eastAsia" w:ascii="Times New Roman" w:hAnsi="Times New Roman" w:cs="Times New Roman"/>
          <w:sz w:val="24"/>
          <w:szCs w:val="24"/>
        </w:rPr>
        <w:t xml:space="preserve"> five </w:t>
      </w:r>
      <w:r>
        <w:rPr>
          <w:rFonts w:ascii="Times New Roman" w:hAnsi="Times New Roman" w:cs="Times New Roman"/>
          <w:sz w:val="24"/>
          <w:szCs w:val="24"/>
        </w:rPr>
        <w:t xml:space="preserve">pancreatic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docrine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orders on IPFD</w:t>
      </w:r>
      <w:r>
        <w:rPr>
          <w:rFonts w:hint="eastAsia" w:ascii="Times New Roman" w:hAnsi="Times New Roman" w:cs="Times New Roman"/>
          <w:sz w:val="24"/>
          <w:szCs w:val="24"/>
        </w:rPr>
        <w:t xml:space="preserve"> separately (s</w:t>
      </w:r>
      <w:r>
        <w:rPr>
          <w:rFonts w:ascii="Times New Roman" w:hAnsi="Times New Roman" w:cs="Times New Roman"/>
          <w:sz w:val="24"/>
          <w:szCs w:val="24"/>
        </w:rPr>
        <w:t>ensitivity analysis</w:t>
      </w:r>
      <w:r>
        <w:rPr>
          <w:rFonts w:hint="eastAsia" w:ascii="Times New Roman" w:hAnsi="Times New Roman" w:cs="Times New Roman"/>
          <w:sz w:val="24"/>
          <w:szCs w:val="24"/>
        </w:rPr>
        <w:t>)</w:t>
      </w:r>
    </w:p>
    <w:tbl>
      <w:tblPr>
        <w:tblStyle w:val="15"/>
        <w:tblW w:w="74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429"/>
        <w:gridCol w:w="696"/>
        <w:gridCol w:w="756"/>
        <w:gridCol w:w="1980"/>
        <w:gridCol w:w="892"/>
      </w:tblGrid>
      <w:tr w14:paraId="394A9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F64A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ding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(ICD10)</w:t>
            </w:r>
          </w:p>
        </w:tc>
        <w:tc>
          <w:tcPr>
            <w:tcW w:w="2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490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aning</w:t>
            </w:r>
          </w:p>
        </w:tc>
        <w:tc>
          <w:tcPr>
            <w:tcW w:w="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497A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F19E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519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259E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tr w14:paraId="1F088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1D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2F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sulin-dependent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15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17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0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D2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0.30 (-1.25, 0.6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55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35</w:t>
            </w:r>
          </w:p>
        </w:tc>
      </w:tr>
      <w:tr w14:paraId="4A6F6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76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6C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n-insulin-dependent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E3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7E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36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6 (1.73, 2.3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D6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14:paraId="2DB89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78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4B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ther specified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AF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E2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5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8 (-3.56, 8.1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F0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</w:tr>
      <w:tr w14:paraId="0F2DD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0D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7C8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nspecified diabetes mellitu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97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A30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01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4 (0.53, 2.3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60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14:paraId="3BF6F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8417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16</w:t>
            </w:r>
          </w:p>
        </w:tc>
        <w:tc>
          <w:tcPr>
            <w:tcW w:w="2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7DD2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ther disorders of pancreatic internal secretion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3BB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2F7C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1.34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CE7A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.39 (-3.43, 0.65)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2FD4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</w:tr>
    </w:tbl>
    <w:p w14:paraId="0D868972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gression coefficien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β) </w:t>
      </w:r>
      <w:r>
        <w:rPr>
          <w:rFonts w:hint="eastAsia"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calculated from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ple linear regression models adjusted for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ge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x,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thnic background, BMI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moking status, 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cohol drinker status,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me spent watching television (TV)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leep duration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mmed MET minutes per week for all activity and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yslipidemi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7D539A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: Body mass index; MET: Metabolic equivalent task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4BC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Mediation models (sensitivity analysis)</w:t>
      </w:r>
    </w:p>
    <w:p w14:paraId="7421B5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18738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F11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S3a: </w:t>
      </w:r>
      <w:r>
        <w:rPr>
          <w:rFonts w:ascii="Times New Roman" w:hAnsi="Times New Roman" w:cs="Times New Roman"/>
          <w:sz w:val="24"/>
          <w:szCs w:val="24"/>
        </w:rPr>
        <w:t>Indirect effect (0.</w:t>
      </w:r>
      <w:r>
        <w:rPr>
          <w:rFonts w:hint="eastAsia" w:ascii="Times New Roman" w:hAnsi="Times New Roman" w:cs="Times New Roman"/>
          <w:sz w:val="24"/>
          <w:szCs w:val="24"/>
        </w:rPr>
        <w:t>907</w:t>
      </w:r>
      <w:r>
        <w:rPr>
          <w:rFonts w:ascii="Times New Roman" w:hAnsi="Times New Roman" w:cs="Times New Roman"/>
          <w:sz w:val="24"/>
          <w:szCs w:val="24"/>
        </w:rPr>
        <w:t>; P &lt; 0.001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</w:rPr>
        <w:t>T2DM</w:t>
      </w:r>
      <w:r>
        <w:rPr>
          <w:rFonts w:ascii="Times New Roman" w:hAnsi="Times New Roman" w:cs="Times New Roman"/>
          <w:sz w:val="24"/>
          <w:szCs w:val="24"/>
        </w:rPr>
        <w:t xml:space="preserve"> (exposure) towards IPFD (outcome) </w:t>
      </w:r>
      <w:r>
        <w:rPr>
          <w:rFonts w:hint="eastAsia" w:ascii="Times New Roman" w:hAnsi="Times New Roman" w:cs="Times New Roman"/>
          <w:sz w:val="24"/>
          <w:szCs w:val="24"/>
        </w:rPr>
        <w:t>wh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transmitted through </w:t>
      </w:r>
      <w:r>
        <w:rPr>
          <w:rFonts w:hint="eastAsia" w:ascii="Times New Roman" w:hAnsi="Times New Roman" w:cs="Times New Roman"/>
          <w:sz w:val="24"/>
          <w:szCs w:val="24"/>
        </w:rPr>
        <w:t>obesity (</w:t>
      </w:r>
      <w:r>
        <w:rPr>
          <w:rFonts w:ascii="Times New Roman" w:hAnsi="Times New Roman" w:cs="Times New Roman"/>
          <w:sz w:val="24"/>
          <w:szCs w:val="24"/>
        </w:rPr>
        <w:t>mediator)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rect effect (</w:t>
      </w:r>
      <w:r>
        <w:rPr>
          <w:rFonts w:hint="eastAsia" w:ascii="Times New Roman" w:hAnsi="Times New Roman" w:cs="Times New Roman"/>
          <w:sz w:val="24"/>
          <w:szCs w:val="24"/>
        </w:rPr>
        <w:t>2.535</w:t>
      </w:r>
      <w:r>
        <w:rPr>
          <w:rFonts w:ascii="Times New Roman" w:hAnsi="Times New Roman" w:cs="Times New Roman"/>
          <w:sz w:val="24"/>
          <w:szCs w:val="24"/>
        </w:rPr>
        <w:t>; P &lt; 0.001) of T2DM (exposure) towards IPFD (outcome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</w:t>
      </w:r>
      <w:r>
        <w:rPr>
          <w:rFonts w:hint="eastAsia"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the residual influence after accounting for obesity (mediator)</w:t>
      </w:r>
      <w:r>
        <w:rPr>
          <w:rFonts w:hint="eastAsia" w:ascii="Times New Roman" w:hAnsi="Times New Roman" w:cs="Times New Roman"/>
          <w:sz w:val="24"/>
          <w:szCs w:val="24"/>
        </w:rPr>
        <w:t>. Total effect (3.442</w:t>
      </w:r>
      <w:r>
        <w:rPr>
          <w:rFonts w:ascii="Times New Roman" w:hAnsi="Times New Roman" w:cs="Times New Roman"/>
          <w:sz w:val="24"/>
          <w:szCs w:val="24"/>
        </w:rPr>
        <w:t>; P &lt; 0.001</w:t>
      </w:r>
      <w:r>
        <w:rPr>
          <w:rFonts w:hint="eastAsia"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f T2DM (exposure) towards IPFD (outcome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out considering the effect of</w:t>
      </w:r>
      <w:r>
        <w:rPr>
          <w:rFonts w:hint="eastAsia" w:ascii="Times New Roman" w:hAnsi="Times New Roman" w:cs="Times New Roman"/>
          <w:sz w:val="24"/>
          <w:szCs w:val="24"/>
        </w:rPr>
        <w:t xml:space="preserve"> obesity.</w:t>
      </w:r>
    </w:p>
    <w:p w14:paraId="44D16C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S3b: </w:t>
      </w:r>
      <w:r>
        <w:rPr>
          <w:rFonts w:ascii="Times New Roman" w:hAnsi="Times New Roman" w:cs="Times New Roman"/>
          <w:sz w:val="24"/>
          <w:szCs w:val="24"/>
        </w:rPr>
        <w:t>Indirect effect (0.</w:t>
      </w:r>
      <w:r>
        <w:rPr>
          <w:rFonts w:hint="eastAsia" w:ascii="Times New Roman" w:hAnsi="Times New Roman" w:cs="Times New Roman"/>
          <w:sz w:val="24"/>
          <w:szCs w:val="24"/>
        </w:rPr>
        <w:t>148</w:t>
      </w:r>
      <w:r>
        <w:rPr>
          <w:rFonts w:ascii="Times New Roman" w:hAnsi="Times New Roman" w:cs="Times New Roman"/>
          <w:sz w:val="24"/>
          <w:szCs w:val="24"/>
        </w:rPr>
        <w:t>; P &lt; 0.001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</w:rPr>
        <w:t>T2DM</w:t>
      </w:r>
      <w:r>
        <w:rPr>
          <w:rFonts w:ascii="Times New Roman" w:hAnsi="Times New Roman" w:cs="Times New Roman"/>
          <w:sz w:val="24"/>
          <w:szCs w:val="24"/>
        </w:rPr>
        <w:t xml:space="preserve"> (exposure) towards IPFD (outcome) </w:t>
      </w:r>
      <w:r>
        <w:rPr>
          <w:rFonts w:hint="eastAsia" w:ascii="Times New Roman" w:hAnsi="Times New Roman" w:cs="Times New Roman"/>
          <w:sz w:val="24"/>
          <w:szCs w:val="24"/>
        </w:rPr>
        <w:t>wh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transmitted through dyslipidemia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ediator)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rect effect (</w:t>
      </w:r>
      <w:r>
        <w:rPr>
          <w:rFonts w:hint="eastAsia" w:ascii="Times New Roman" w:hAnsi="Times New Roman" w:cs="Times New Roman"/>
          <w:sz w:val="24"/>
          <w:szCs w:val="24"/>
        </w:rPr>
        <w:t>2.056</w:t>
      </w:r>
      <w:r>
        <w:rPr>
          <w:rFonts w:ascii="Times New Roman" w:hAnsi="Times New Roman" w:cs="Times New Roman"/>
          <w:sz w:val="24"/>
          <w:szCs w:val="24"/>
        </w:rPr>
        <w:t>; P &lt; 0.001) of T2DM (exposure) towards IPFD (outcome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ch</w:t>
      </w:r>
      <w:r>
        <w:rPr>
          <w:rFonts w:hint="eastAsia"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the residual influence after accounting for dyslipidemia (mediator)</w:t>
      </w:r>
      <w:r>
        <w:rPr>
          <w:rFonts w:hint="eastAsia" w:ascii="Times New Roman" w:hAnsi="Times New Roman" w:cs="Times New Roman"/>
          <w:sz w:val="24"/>
          <w:szCs w:val="24"/>
        </w:rPr>
        <w:t>. Total effect (2.204</w:t>
      </w:r>
      <w:r>
        <w:rPr>
          <w:rFonts w:ascii="Times New Roman" w:hAnsi="Times New Roman" w:cs="Times New Roman"/>
          <w:sz w:val="24"/>
          <w:szCs w:val="24"/>
        </w:rPr>
        <w:t>; P &lt; 0.001</w:t>
      </w:r>
      <w:r>
        <w:rPr>
          <w:rFonts w:hint="eastAsia"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f T2DM (exposure) towards IPFD (outcome)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out considering the effect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yslipidemia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314AAB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PFD: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ra-pancreatic fat deposition</w:t>
      </w:r>
      <w:r>
        <w:rPr>
          <w:rFonts w:hint="eastAsia" w:ascii="Times New Roman" w:hAnsi="Times New Roman" w:cs="Times New Roman"/>
          <w:sz w:val="24"/>
          <w:szCs w:val="24"/>
        </w:rPr>
        <w:t xml:space="preserve">; IE: </w:t>
      </w:r>
      <w:r>
        <w:rPr>
          <w:rFonts w:ascii="Times New Roman" w:hAnsi="Times New Roman" w:cs="Times New Roman"/>
          <w:sz w:val="24"/>
          <w:szCs w:val="24"/>
        </w:rPr>
        <w:t>Indirect effect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quivalent to a*b</w:t>
      </w:r>
      <w:r>
        <w:rPr>
          <w:rFonts w:hint="eastAsia" w:ascii="Times New Roman" w:hAnsi="Times New Roman" w:cs="Times New Roman"/>
          <w:sz w:val="24"/>
          <w:szCs w:val="24"/>
        </w:rPr>
        <w:t>; DE: D</w:t>
      </w:r>
      <w:r>
        <w:rPr>
          <w:rFonts w:ascii="Times New Roman" w:hAnsi="Times New Roman" w:cs="Times New Roman"/>
          <w:sz w:val="24"/>
          <w:szCs w:val="24"/>
        </w:rPr>
        <w:t>irect effect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quivalent to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hint="eastAsia" w:ascii="Times New Roman" w:hAnsi="Times New Roman" w:cs="Times New Roman"/>
          <w:sz w:val="24"/>
          <w:szCs w:val="24"/>
        </w:rPr>
        <w:t>; TE: Total</w:t>
      </w:r>
      <w:r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quivalent to </w:t>
      </w:r>
      <w:r>
        <w:rPr>
          <w:rFonts w:hint="eastAsia" w:ascii="Times New Roman" w:hAnsi="Times New Roman" w:cs="Times New Roman"/>
          <w:sz w:val="24"/>
          <w:szCs w:val="24"/>
        </w:rPr>
        <w:t>c.</w:t>
      </w:r>
    </w:p>
    <w:p w14:paraId="189054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, P &lt; 0.001</w:t>
      </w: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E3A3A5">
    <w:pPr>
      <w:pStyle w:val="11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210A34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9210A34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6880E2">
    <w:pPr>
      <w:pStyle w:val="12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3560D99"/>
    <w:multiLevelType w:val="multilevel"/>
    <w:tmpl w:val="73560D99"/>
    <w:lvl w:ilvl="0" w:tentative="0">
      <w:start w:val="1"/>
      <w:numFmt w:val="decimalZero"/>
      <w:suff w:val="nothing"/>
      <w:lvlText w:val="%1"/>
      <w:lvlJc w:val="left"/>
      <w:pPr>
        <w:ind w:left="420" w:hanging="420"/>
      </w:pPr>
      <w:rPr>
        <w:rFonts w:hint="eastAsia"/>
      </w:rPr>
    </w:lvl>
    <w:lvl w:ilvl="1" w:tentative="0">
      <w:start w:val="1"/>
      <w:numFmt w:val="chineseCountingThousand"/>
      <w:lvlRestart w:val="0"/>
      <w:pStyle w:val="3"/>
      <w:suff w:val="space"/>
      <w:lvlText w:val="第%2章"/>
      <w:lvlJc w:val="left"/>
      <w:pPr>
        <w:ind w:left="0" w:firstLine="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7BB51FAC"/>
    <w:multiLevelType w:val="multilevel"/>
    <w:tmpl w:val="7BB51FAC"/>
    <w:lvl w:ilvl="0" w:tentative="0">
      <w:start w:val="1"/>
      <w:numFmt w:val="none"/>
      <w:pStyle w:val="2"/>
      <w:suff w:val="nothing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chineseCountingThousand"/>
      <w:lvlRestart w:val="0"/>
      <w:pStyle w:val="24"/>
      <w:suff w:val="space"/>
      <w:lvlText w:val="第%2条"/>
      <w:lvlJc w:val="left"/>
      <w:pPr>
        <w:ind w:left="0" w:firstLine="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283"/>
    <w:rsid w:val="00001C3F"/>
    <w:rsid w:val="00003E79"/>
    <w:rsid w:val="0000488F"/>
    <w:rsid w:val="000114D2"/>
    <w:rsid w:val="000128EB"/>
    <w:rsid w:val="00012F59"/>
    <w:rsid w:val="00013BCC"/>
    <w:rsid w:val="00023ABC"/>
    <w:rsid w:val="00023F63"/>
    <w:rsid w:val="00027099"/>
    <w:rsid w:val="000331A4"/>
    <w:rsid w:val="000349FE"/>
    <w:rsid w:val="00034F27"/>
    <w:rsid w:val="00036608"/>
    <w:rsid w:val="00040B1C"/>
    <w:rsid w:val="00041344"/>
    <w:rsid w:val="00044C0C"/>
    <w:rsid w:val="000477DC"/>
    <w:rsid w:val="00053569"/>
    <w:rsid w:val="00054B6D"/>
    <w:rsid w:val="00067C5B"/>
    <w:rsid w:val="0008151A"/>
    <w:rsid w:val="0008615B"/>
    <w:rsid w:val="00087185"/>
    <w:rsid w:val="00091131"/>
    <w:rsid w:val="0009753A"/>
    <w:rsid w:val="000A13D4"/>
    <w:rsid w:val="000A1869"/>
    <w:rsid w:val="000A4DF3"/>
    <w:rsid w:val="000B42CC"/>
    <w:rsid w:val="000B6D9F"/>
    <w:rsid w:val="000B7490"/>
    <w:rsid w:val="000C2B90"/>
    <w:rsid w:val="000C3A7A"/>
    <w:rsid w:val="000C7823"/>
    <w:rsid w:val="000D49FA"/>
    <w:rsid w:val="000D5F91"/>
    <w:rsid w:val="000D6A37"/>
    <w:rsid w:val="000E0725"/>
    <w:rsid w:val="000E2121"/>
    <w:rsid w:val="000E7970"/>
    <w:rsid w:val="000F1689"/>
    <w:rsid w:val="000F17E6"/>
    <w:rsid w:val="000F4EC5"/>
    <w:rsid w:val="0010148F"/>
    <w:rsid w:val="00101949"/>
    <w:rsid w:val="00110043"/>
    <w:rsid w:val="00112032"/>
    <w:rsid w:val="00123396"/>
    <w:rsid w:val="001272EA"/>
    <w:rsid w:val="00127B9F"/>
    <w:rsid w:val="0013365D"/>
    <w:rsid w:val="00133D4B"/>
    <w:rsid w:val="00133E1B"/>
    <w:rsid w:val="00140BCE"/>
    <w:rsid w:val="0014379E"/>
    <w:rsid w:val="00143B93"/>
    <w:rsid w:val="00144B37"/>
    <w:rsid w:val="00150882"/>
    <w:rsid w:val="00150C32"/>
    <w:rsid w:val="001603E3"/>
    <w:rsid w:val="00167977"/>
    <w:rsid w:val="00171C3E"/>
    <w:rsid w:val="00172E14"/>
    <w:rsid w:val="00177F6D"/>
    <w:rsid w:val="0018080F"/>
    <w:rsid w:val="001823D6"/>
    <w:rsid w:val="001826F5"/>
    <w:rsid w:val="0018375E"/>
    <w:rsid w:val="00185945"/>
    <w:rsid w:val="00185B1D"/>
    <w:rsid w:val="001909B5"/>
    <w:rsid w:val="00191EF0"/>
    <w:rsid w:val="00192318"/>
    <w:rsid w:val="0019296B"/>
    <w:rsid w:val="001950F1"/>
    <w:rsid w:val="001A3D99"/>
    <w:rsid w:val="001A6133"/>
    <w:rsid w:val="001A7E83"/>
    <w:rsid w:val="001B10E4"/>
    <w:rsid w:val="001B1BF4"/>
    <w:rsid w:val="001C1ABA"/>
    <w:rsid w:val="001C200E"/>
    <w:rsid w:val="001C70DC"/>
    <w:rsid w:val="001D1200"/>
    <w:rsid w:val="001D532B"/>
    <w:rsid w:val="001D5ABE"/>
    <w:rsid w:val="001D64F0"/>
    <w:rsid w:val="001E0090"/>
    <w:rsid w:val="001E02DD"/>
    <w:rsid w:val="001E1E74"/>
    <w:rsid w:val="001E6B6D"/>
    <w:rsid w:val="001F2379"/>
    <w:rsid w:val="001F619E"/>
    <w:rsid w:val="001F716E"/>
    <w:rsid w:val="002050A4"/>
    <w:rsid w:val="00205FEC"/>
    <w:rsid w:val="00210C17"/>
    <w:rsid w:val="00213AE5"/>
    <w:rsid w:val="002145D2"/>
    <w:rsid w:val="0021567E"/>
    <w:rsid w:val="00224608"/>
    <w:rsid w:val="00226B45"/>
    <w:rsid w:val="00232EE0"/>
    <w:rsid w:val="002442C7"/>
    <w:rsid w:val="00264587"/>
    <w:rsid w:val="0026499D"/>
    <w:rsid w:val="00271427"/>
    <w:rsid w:val="00274A89"/>
    <w:rsid w:val="002833BE"/>
    <w:rsid w:val="00283C85"/>
    <w:rsid w:val="002910FC"/>
    <w:rsid w:val="0029134F"/>
    <w:rsid w:val="0029431C"/>
    <w:rsid w:val="0029590F"/>
    <w:rsid w:val="00295ACA"/>
    <w:rsid w:val="00296D06"/>
    <w:rsid w:val="002A07C6"/>
    <w:rsid w:val="002A4D81"/>
    <w:rsid w:val="002B1270"/>
    <w:rsid w:val="002B5A04"/>
    <w:rsid w:val="002B70A1"/>
    <w:rsid w:val="002C16D9"/>
    <w:rsid w:val="002C1F74"/>
    <w:rsid w:val="002D02EC"/>
    <w:rsid w:val="002D0725"/>
    <w:rsid w:val="002D11A8"/>
    <w:rsid w:val="002D423D"/>
    <w:rsid w:val="002D6A47"/>
    <w:rsid w:val="002E7310"/>
    <w:rsid w:val="002E792F"/>
    <w:rsid w:val="002F6624"/>
    <w:rsid w:val="002F6BB3"/>
    <w:rsid w:val="002F71F8"/>
    <w:rsid w:val="00302CAF"/>
    <w:rsid w:val="00304CB3"/>
    <w:rsid w:val="00307721"/>
    <w:rsid w:val="00311828"/>
    <w:rsid w:val="00313FBD"/>
    <w:rsid w:val="00315070"/>
    <w:rsid w:val="0033628C"/>
    <w:rsid w:val="00340ACB"/>
    <w:rsid w:val="00340B6F"/>
    <w:rsid w:val="00360014"/>
    <w:rsid w:val="00363716"/>
    <w:rsid w:val="0036694B"/>
    <w:rsid w:val="00371EE3"/>
    <w:rsid w:val="003730ED"/>
    <w:rsid w:val="003749A3"/>
    <w:rsid w:val="00375A2B"/>
    <w:rsid w:val="00376207"/>
    <w:rsid w:val="00380C57"/>
    <w:rsid w:val="003813E4"/>
    <w:rsid w:val="00382FFF"/>
    <w:rsid w:val="00383286"/>
    <w:rsid w:val="00383BEE"/>
    <w:rsid w:val="00384A20"/>
    <w:rsid w:val="0038528E"/>
    <w:rsid w:val="003914D4"/>
    <w:rsid w:val="003A352C"/>
    <w:rsid w:val="003B2466"/>
    <w:rsid w:val="003B3C98"/>
    <w:rsid w:val="003B4EA6"/>
    <w:rsid w:val="003C088E"/>
    <w:rsid w:val="003C1D77"/>
    <w:rsid w:val="003C468A"/>
    <w:rsid w:val="003C63F6"/>
    <w:rsid w:val="003C775D"/>
    <w:rsid w:val="003D5CD6"/>
    <w:rsid w:val="003E2C7C"/>
    <w:rsid w:val="003E44A2"/>
    <w:rsid w:val="00403D95"/>
    <w:rsid w:val="0040474F"/>
    <w:rsid w:val="00406BC1"/>
    <w:rsid w:val="00411401"/>
    <w:rsid w:val="00412917"/>
    <w:rsid w:val="004149F7"/>
    <w:rsid w:val="00430522"/>
    <w:rsid w:val="004309CE"/>
    <w:rsid w:val="00430F0A"/>
    <w:rsid w:val="00430F1D"/>
    <w:rsid w:val="004363FC"/>
    <w:rsid w:val="00450258"/>
    <w:rsid w:val="0045345B"/>
    <w:rsid w:val="00455A40"/>
    <w:rsid w:val="0045690C"/>
    <w:rsid w:val="0046048F"/>
    <w:rsid w:val="00461CBA"/>
    <w:rsid w:val="004635C7"/>
    <w:rsid w:val="00464050"/>
    <w:rsid w:val="0046493A"/>
    <w:rsid w:val="00466EF1"/>
    <w:rsid w:val="004710F1"/>
    <w:rsid w:val="00475B7E"/>
    <w:rsid w:val="00476325"/>
    <w:rsid w:val="00477C01"/>
    <w:rsid w:val="00483F6F"/>
    <w:rsid w:val="00492BD4"/>
    <w:rsid w:val="00496047"/>
    <w:rsid w:val="004A1732"/>
    <w:rsid w:val="004A2812"/>
    <w:rsid w:val="004A3AC1"/>
    <w:rsid w:val="004B1FB9"/>
    <w:rsid w:val="004B2DCE"/>
    <w:rsid w:val="004B6436"/>
    <w:rsid w:val="004B68E4"/>
    <w:rsid w:val="004E2167"/>
    <w:rsid w:val="004E49A7"/>
    <w:rsid w:val="004E50BC"/>
    <w:rsid w:val="004F094A"/>
    <w:rsid w:val="004F177B"/>
    <w:rsid w:val="004F2723"/>
    <w:rsid w:val="004F75E9"/>
    <w:rsid w:val="004F7985"/>
    <w:rsid w:val="00506992"/>
    <w:rsid w:val="00510675"/>
    <w:rsid w:val="00515E95"/>
    <w:rsid w:val="0052240E"/>
    <w:rsid w:val="0052348A"/>
    <w:rsid w:val="0052556E"/>
    <w:rsid w:val="00531683"/>
    <w:rsid w:val="00535D05"/>
    <w:rsid w:val="00536A5F"/>
    <w:rsid w:val="00540E00"/>
    <w:rsid w:val="00542F91"/>
    <w:rsid w:val="00555598"/>
    <w:rsid w:val="00560C03"/>
    <w:rsid w:val="005617F7"/>
    <w:rsid w:val="00563EC6"/>
    <w:rsid w:val="00564DFA"/>
    <w:rsid w:val="005676E3"/>
    <w:rsid w:val="00570CF3"/>
    <w:rsid w:val="00575476"/>
    <w:rsid w:val="005807B7"/>
    <w:rsid w:val="00582B9C"/>
    <w:rsid w:val="00582C37"/>
    <w:rsid w:val="0058379F"/>
    <w:rsid w:val="005856DE"/>
    <w:rsid w:val="005856ED"/>
    <w:rsid w:val="00585D3B"/>
    <w:rsid w:val="0058776A"/>
    <w:rsid w:val="00590727"/>
    <w:rsid w:val="00593108"/>
    <w:rsid w:val="005A02FE"/>
    <w:rsid w:val="005A28BC"/>
    <w:rsid w:val="005A639A"/>
    <w:rsid w:val="005A72B0"/>
    <w:rsid w:val="005A7503"/>
    <w:rsid w:val="005A7CEF"/>
    <w:rsid w:val="005B1A29"/>
    <w:rsid w:val="005B1ADA"/>
    <w:rsid w:val="005B4963"/>
    <w:rsid w:val="005C4299"/>
    <w:rsid w:val="005C54EF"/>
    <w:rsid w:val="005D4938"/>
    <w:rsid w:val="005E4026"/>
    <w:rsid w:val="005F010F"/>
    <w:rsid w:val="005F1C86"/>
    <w:rsid w:val="005F75DB"/>
    <w:rsid w:val="0060110B"/>
    <w:rsid w:val="00601E8D"/>
    <w:rsid w:val="00604072"/>
    <w:rsid w:val="0060479D"/>
    <w:rsid w:val="0061516D"/>
    <w:rsid w:val="006257C6"/>
    <w:rsid w:val="00631EC8"/>
    <w:rsid w:val="0063368E"/>
    <w:rsid w:val="006415C0"/>
    <w:rsid w:val="006445F9"/>
    <w:rsid w:val="00645DFA"/>
    <w:rsid w:val="0064610F"/>
    <w:rsid w:val="00651506"/>
    <w:rsid w:val="00654CB8"/>
    <w:rsid w:val="0065690C"/>
    <w:rsid w:val="0066380C"/>
    <w:rsid w:val="006666C8"/>
    <w:rsid w:val="00670E66"/>
    <w:rsid w:val="006721A1"/>
    <w:rsid w:val="00675268"/>
    <w:rsid w:val="00680E39"/>
    <w:rsid w:val="00683524"/>
    <w:rsid w:val="006861C3"/>
    <w:rsid w:val="00691E56"/>
    <w:rsid w:val="00695F69"/>
    <w:rsid w:val="006A0EFA"/>
    <w:rsid w:val="006A2D92"/>
    <w:rsid w:val="006A5259"/>
    <w:rsid w:val="006B1666"/>
    <w:rsid w:val="006B4FB3"/>
    <w:rsid w:val="006B6C77"/>
    <w:rsid w:val="006B6E3A"/>
    <w:rsid w:val="006C6B89"/>
    <w:rsid w:val="006D3D7E"/>
    <w:rsid w:val="006D5E4C"/>
    <w:rsid w:val="006D7B4D"/>
    <w:rsid w:val="006D7D85"/>
    <w:rsid w:val="006E2EA6"/>
    <w:rsid w:val="006F0285"/>
    <w:rsid w:val="006F1F65"/>
    <w:rsid w:val="00700BD2"/>
    <w:rsid w:val="00702FCF"/>
    <w:rsid w:val="00705226"/>
    <w:rsid w:val="00706051"/>
    <w:rsid w:val="00706AA6"/>
    <w:rsid w:val="00707F8F"/>
    <w:rsid w:val="0071095E"/>
    <w:rsid w:val="00710A56"/>
    <w:rsid w:val="00725B1F"/>
    <w:rsid w:val="007307CF"/>
    <w:rsid w:val="00731959"/>
    <w:rsid w:val="0073322A"/>
    <w:rsid w:val="00733FC1"/>
    <w:rsid w:val="00736593"/>
    <w:rsid w:val="007365FA"/>
    <w:rsid w:val="007404C4"/>
    <w:rsid w:val="00744B8C"/>
    <w:rsid w:val="00750C3D"/>
    <w:rsid w:val="007519FE"/>
    <w:rsid w:val="007529F2"/>
    <w:rsid w:val="0075327B"/>
    <w:rsid w:val="00756699"/>
    <w:rsid w:val="0075738C"/>
    <w:rsid w:val="0076269B"/>
    <w:rsid w:val="0076302A"/>
    <w:rsid w:val="007634A7"/>
    <w:rsid w:val="00764E5A"/>
    <w:rsid w:val="007716AA"/>
    <w:rsid w:val="00771D02"/>
    <w:rsid w:val="007742C9"/>
    <w:rsid w:val="00775966"/>
    <w:rsid w:val="00781818"/>
    <w:rsid w:val="0078315D"/>
    <w:rsid w:val="007836B8"/>
    <w:rsid w:val="0078657F"/>
    <w:rsid w:val="00786CF4"/>
    <w:rsid w:val="0078725F"/>
    <w:rsid w:val="00793794"/>
    <w:rsid w:val="007A334F"/>
    <w:rsid w:val="007A52A0"/>
    <w:rsid w:val="007B1993"/>
    <w:rsid w:val="007C26D1"/>
    <w:rsid w:val="007C3236"/>
    <w:rsid w:val="007C3AF9"/>
    <w:rsid w:val="007C4078"/>
    <w:rsid w:val="007C5D49"/>
    <w:rsid w:val="007D1EB8"/>
    <w:rsid w:val="007D35E5"/>
    <w:rsid w:val="007D4092"/>
    <w:rsid w:val="007D6533"/>
    <w:rsid w:val="007D6ACE"/>
    <w:rsid w:val="007E3696"/>
    <w:rsid w:val="007E3CEF"/>
    <w:rsid w:val="007E693A"/>
    <w:rsid w:val="007F0F54"/>
    <w:rsid w:val="007F187A"/>
    <w:rsid w:val="007F586A"/>
    <w:rsid w:val="00801D2B"/>
    <w:rsid w:val="00804CC0"/>
    <w:rsid w:val="008112BB"/>
    <w:rsid w:val="008114E0"/>
    <w:rsid w:val="00811593"/>
    <w:rsid w:val="00813741"/>
    <w:rsid w:val="008175BB"/>
    <w:rsid w:val="008218C4"/>
    <w:rsid w:val="0082193A"/>
    <w:rsid w:val="008231ED"/>
    <w:rsid w:val="00824D43"/>
    <w:rsid w:val="00827759"/>
    <w:rsid w:val="00835736"/>
    <w:rsid w:val="00835922"/>
    <w:rsid w:val="00836C35"/>
    <w:rsid w:val="00836CEA"/>
    <w:rsid w:val="00842263"/>
    <w:rsid w:val="00842DD5"/>
    <w:rsid w:val="0084420B"/>
    <w:rsid w:val="00844DFC"/>
    <w:rsid w:val="00847E16"/>
    <w:rsid w:val="00855878"/>
    <w:rsid w:val="00856CA1"/>
    <w:rsid w:val="008579F5"/>
    <w:rsid w:val="00863559"/>
    <w:rsid w:val="00873085"/>
    <w:rsid w:val="00873C22"/>
    <w:rsid w:val="00874DF2"/>
    <w:rsid w:val="00880E6A"/>
    <w:rsid w:val="00883C66"/>
    <w:rsid w:val="008859D4"/>
    <w:rsid w:val="00893FDF"/>
    <w:rsid w:val="0089755A"/>
    <w:rsid w:val="008A031A"/>
    <w:rsid w:val="008A40E1"/>
    <w:rsid w:val="008B7D1A"/>
    <w:rsid w:val="008C19D5"/>
    <w:rsid w:val="008C4A63"/>
    <w:rsid w:val="008D0A80"/>
    <w:rsid w:val="008D2BF5"/>
    <w:rsid w:val="008D31D5"/>
    <w:rsid w:val="008D6B8B"/>
    <w:rsid w:val="008D6D6A"/>
    <w:rsid w:val="008E2283"/>
    <w:rsid w:val="008E39FA"/>
    <w:rsid w:val="008E414A"/>
    <w:rsid w:val="008E4B2F"/>
    <w:rsid w:val="008E5D7C"/>
    <w:rsid w:val="008F10B5"/>
    <w:rsid w:val="008F30FC"/>
    <w:rsid w:val="008F5057"/>
    <w:rsid w:val="008F5E03"/>
    <w:rsid w:val="008F7D8C"/>
    <w:rsid w:val="00905128"/>
    <w:rsid w:val="00905BF7"/>
    <w:rsid w:val="0090616F"/>
    <w:rsid w:val="00906AEA"/>
    <w:rsid w:val="00906D2C"/>
    <w:rsid w:val="009143F7"/>
    <w:rsid w:val="009157A9"/>
    <w:rsid w:val="0092371A"/>
    <w:rsid w:val="00923E70"/>
    <w:rsid w:val="00924D89"/>
    <w:rsid w:val="00926E06"/>
    <w:rsid w:val="00927E40"/>
    <w:rsid w:val="00930ED3"/>
    <w:rsid w:val="00930FC1"/>
    <w:rsid w:val="00936EC3"/>
    <w:rsid w:val="00940EDC"/>
    <w:rsid w:val="009436CE"/>
    <w:rsid w:val="00943B06"/>
    <w:rsid w:val="00944FB8"/>
    <w:rsid w:val="00945E30"/>
    <w:rsid w:val="0095299C"/>
    <w:rsid w:val="00952FE6"/>
    <w:rsid w:val="0095392D"/>
    <w:rsid w:val="00957C38"/>
    <w:rsid w:val="00961D2A"/>
    <w:rsid w:val="0096364B"/>
    <w:rsid w:val="009756DF"/>
    <w:rsid w:val="009843E5"/>
    <w:rsid w:val="00992B1B"/>
    <w:rsid w:val="009A17A2"/>
    <w:rsid w:val="009A3E8C"/>
    <w:rsid w:val="009A4FE2"/>
    <w:rsid w:val="009A5480"/>
    <w:rsid w:val="009A7FAB"/>
    <w:rsid w:val="009B393E"/>
    <w:rsid w:val="009B7982"/>
    <w:rsid w:val="009C44C7"/>
    <w:rsid w:val="009C4E21"/>
    <w:rsid w:val="009D5679"/>
    <w:rsid w:val="009D7AA3"/>
    <w:rsid w:val="009E436F"/>
    <w:rsid w:val="009E4903"/>
    <w:rsid w:val="009E5D71"/>
    <w:rsid w:val="009E62CC"/>
    <w:rsid w:val="009E6544"/>
    <w:rsid w:val="009E663C"/>
    <w:rsid w:val="009F3F61"/>
    <w:rsid w:val="009F4D3F"/>
    <w:rsid w:val="009F6EA5"/>
    <w:rsid w:val="00A024FA"/>
    <w:rsid w:val="00A03292"/>
    <w:rsid w:val="00A0786B"/>
    <w:rsid w:val="00A25193"/>
    <w:rsid w:val="00A2549F"/>
    <w:rsid w:val="00A27320"/>
    <w:rsid w:val="00A32B64"/>
    <w:rsid w:val="00A357F7"/>
    <w:rsid w:val="00A37B6A"/>
    <w:rsid w:val="00A410BE"/>
    <w:rsid w:val="00A428D7"/>
    <w:rsid w:val="00A4355D"/>
    <w:rsid w:val="00A43DD6"/>
    <w:rsid w:val="00A47805"/>
    <w:rsid w:val="00A563CB"/>
    <w:rsid w:val="00A6331F"/>
    <w:rsid w:val="00A656BC"/>
    <w:rsid w:val="00A745F0"/>
    <w:rsid w:val="00A75F79"/>
    <w:rsid w:val="00A76733"/>
    <w:rsid w:val="00A778E3"/>
    <w:rsid w:val="00A82198"/>
    <w:rsid w:val="00A83B41"/>
    <w:rsid w:val="00A8428C"/>
    <w:rsid w:val="00A8495A"/>
    <w:rsid w:val="00A85056"/>
    <w:rsid w:val="00A95112"/>
    <w:rsid w:val="00A954EB"/>
    <w:rsid w:val="00A9694C"/>
    <w:rsid w:val="00AA1CE7"/>
    <w:rsid w:val="00AA4769"/>
    <w:rsid w:val="00AA5794"/>
    <w:rsid w:val="00AA614B"/>
    <w:rsid w:val="00AB0437"/>
    <w:rsid w:val="00AB4FB8"/>
    <w:rsid w:val="00AB66BD"/>
    <w:rsid w:val="00AB6B12"/>
    <w:rsid w:val="00AC145C"/>
    <w:rsid w:val="00AC4972"/>
    <w:rsid w:val="00AD478B"/>
    <w:rsid w:val="00AD7342"/>
    <w:rsid w:val="00AE0FC7"/>
    <w:rsid w:val="00AE2FF1"/>
    <w:rsid w:val="00AE3691"/>
    <w:rsid w:val="00AF02B7"/>
    <w:rsid w:val="00AF4835"/>
    <w:rsid w:val="00AF6EE2"/>
    <w:rsid w:val="00B01B96"/>
    <w:rsid w:val="00B03C3E"/>
    <w:rsid w:val="00B14DD4"/>
    <w:rsid w:val="00B21729"/>
    <w:rsid w:val="00B2280B"/>
    <w:rsid w:val="00B23A9C"/>
    <w:rsid w:val="00B307B4"/>
    <w:rsid w:val="00B30C0A"/>
    <w:rsid w:val="00B350D2"/>
    <w:rsid w:val="00B36767"/>
    <w:rsid w:val="00B36DC9"/>
    <w:rsid w:val="00B43858"/>
    <w:rsid w:val="00B5179E"/>
    <w:rsid w:val="00B51F44"/>
    <w:rsid w:val="00B55B66"/>
    <w:rsid w:val="00B6112D"/>
    <w:rsid w:val="00B61799"/>
    <w:rsid w:val="00B61B0E"/>
    <w:rsid w:val="00B63DBE"/>
    <w:rsid w:val="00B67182"/>
    <w:rsid w:val="00B71FAF"/>
    <w:rsid w:val="00B728FB"/>
    <w:rsid w:val="00B822D4"/>
    <w:rsid w:val="00B82655"/>
    <w:rsid w:val="00B94D81"/>
    <w:rsid w:val="00B953E0"/>
    <w:rsid w:val="00B95538"/>
    <w:rsid w:val="00BA6B81"/>
    <w:rsid w:val="00BA6CA8"/>
    <w:rsid w:val="00BB128D"/>
    <w:rsid w:val="00BB38F7"/>
    <w:rsid w:val="00BB70ED"/>
    <w:rsid w:val="00BB7ECC"/>
    <w:rsid w:val="00BC014B"/>
    <w:rsid w:val="00BC3CE1"/>
    <w:rsid w:val="00BC64BD"/>
    <w:rsid w:val="00BD043A"/>
    <w:rsid w:val="00BD50D6"/>
    <w:rsid w:val="00BE10CC"/>
    <w:rsid w:val="00BE26B8"/>
    <w:rsid w:val="00BE2823"/>
    <w:rsid w:val="00BE7438"/>
    <w:rsid w:val="00BF070C"/>
    <w:rsid w:val="00BF40D6"/>
    <w:rsid w:val="00BF4DDD"/>
    <w:rsid w:val="00C014EF"/>
    <w:rsid w:val="00C01C11"/>
    <w:rsid w:val="00C01DF9"/>
    <w:rsid w:val="00C05C74"/>
    <w:rsid w:val="00C0799A"/>
    <w:rsid w:val="00C104EB"/>
    <w:rsid w:val="00C110F0"/>
    <w:rsid w:val="00C12E0F"/>
    <w:rsid w:val="00C15184"/>
    <w:rsid w:val="00C159F4"/>
    <w:rsid w:val="00C16847"/>
    <w:rsid w:val="00C179A5"/>
    <w:rsid w:val="00C305FD"/>
    <w:rsid w:val="00C34A31"/>
    <w:rsid w:val="00C36162"/>
    <w:rsid w:val="00C44E72"/>
    <w:rsid w:val="00C50753"/>
    <w:rsid w:val="00C51D19"/>
    <w:rsid w:val="00C52FCF"/>
    <w:rsid w:val="00C5371C"/>
    <w:rsid w:val="00C6039E"/>
    <w:rsid w:val="00C63AA0"/>
    <w:rsid w:val="00C6464D"/>
    <w:rsid w:val="00C674E8"/>
    <w:rsid w:val="00C809ED"/>
    <w:rsid w:val="00C82341"/>
    <w:rsid w:val="00C8495B"/>
    <w:rsid w:val="00C84D1F"/>
    <w:rsid w:val="00C9252E"/>
    <w:rsid w:val="00C94F1D"/>
    <w:rsid w:val="00C975B5"/>
    <w:rsid w:val="00CA1173"/>
    <w:rsid w:val="00CA74BE"/>
    <w:rsid w:val="00CB0473"/>
    <w:rsid w:val="00CB2509"/>
    <w:rsid w:val="00CB3A93"/>
    <w:rsid w:val="00CB3F45"/>
    <w:rsid w:val="00CB40F1"/>
    <w:rsid w:val="00CB5161"/>
    <w:rsid w:val="00CC2205"/>
    <w:rsid w:val="00CC4A09"/>
    <w:rsid w:val="00CD3E32"/>
    <w:rsid w:val="00CD4A79"/>
    <w:rsid w:val="00CD6399"/>
    <w:rsid w:val="00CD7140"/>
    <w:rsid w:val="00CE14D6"/>
    <w:rsid w:val="00CE3414"/>
    <w:rsid w:val="00CE4826"/>
    <w:rsid w:val="00CE6BCF"/>
    <w:rsid w:val="00CF1A5E"/>
    <w:rsid w:val="00D02636"/>
    <w:rsid w:val="00D03F19"/>
    <w:rsid w:val="00D10DC9"/>
    <w:rsid w:val="00D11D8E"/>
    <w:rsid w:val="00D15A61"/>
    <w:rsid w:val="00D216B7"/>
    <w:rsid w:val="00D23031"/>
    <w:rsid w:val="00D24ED9"/>
    <w:rsid w:val="00D25F9A"/>
    <w:rsid w:val="00D314A3"/>
    <w:rsid w:val="00D3337B"/>
    <w:rsid w:val="00D34463"/>
    <w:rsid w:val="00D42236"/>
    <w:rsid w:val="00D43DE2"/>
    <w:rsid w:val="00D54DEE"/>
    <w:rsid w:val="00D56599"/>
    <w:rsid w:val="00D5767B"/>
    <w:rsid w:val="00D6023E"/>
    <w:rsid w:val="00D610AB"/>
    <w:rsid w:val="00D6382A"/>
    <w:rsid w:val="00D742F0"/>
    <w:rsid w:val="00D751D5"/>
    <w:rsid w:val="00D77D07"/>
    <w:rsid w:val="00D81C1B"/>
    <w:rsid w:val="00D97454"/>
    <w:rsid w:val="00DA0677"/>
    <w:rsid w:val="00DA7FA1"/>
    <w:rsid w:val="00DB1073"/>
    <w:rsid w:val="00DB1A37"/>
    <w:rsid w:val="00DB68ED"/>
    <w:rsid w:val="00DB73B4"/>
    <w:rsid w:val="00DC47C6"/>
    <w:rsid w:val="00DC6C1A"/>
    <w:rsid w:val="00DD0D21"/>
    <w:rsid w:val="00DD6775"/>
    <w:rsid w:val="00DE7717"/>
    <w:rsid w:val="00DE7FE3"/>
    <w:rsid w:val="00DF3474"/>
    <w:rsid w:val="00DF574E"/>
    <w:rsid w:val="00E0467E"/>
    <w:rsid w:val="00E04767"/>
    <w:rsid w:val="00E0588F"/>
    <w:rsid w:val="00E06377"/>
    <w:rsid w:val="00E074A6"/>
    <w:rsid w:val="00E10954"/>
    <w:rsid w:val="00E12379"/>
    <w:rsid w:val="00E20148"/>
    <w:rsid w:val="00E220C2"/>
    <w:rsid w:val="00E22CA6"/>
    <w:rsid w:val="00E3156D"/>
    <w:rsid w:val="00E42018"/>
    <w:rsid w:val="00E46F1E"/>
    <w:rsid w:val="00E47DCA"/>
    <w:rsid w:val="00E50FF3"/>
    <w:rsid w:val="00E61CCC"/>
    <w:rsid w:val="00E63048"/>
    <w:rsid w:val="00E72995"/>
    <w:rsid w:val="00E72CCF"/>
    <w:rsid w:val="00E75321"/>
    <w:rsid w:val="00E81599"/>
    <w:rsid w:val="00E82CC2"/>
    <w:rsid w:val="00E85738"/>
    <w:rsid w:val="00E92411"/>
    <w:rsid w:val="00E97478"/>
    <w:rsid w:val="00E97C0C"/>
    <w:rsid w:val="00EA039C"/>
    <w:rsid w:val="00EA18B7"/>
    <w:rsid w:val="00EA243A"/>
    <w:rsid w:val="00EA7A46"/>
    <w:rsid w:val="00EB488F"/>
    <w:rsid w:val="00EB77DF"/>
    <w:rsid w:val="00EC1CCD"/>
    <w:rsid w:val="00EC4271"/>
    <w:rsid w:val="00EC77AB"/>
    <w:rsid w:val="00ED1FD6"/>
    <w:rsid w:val="00ED7F8B"/>
    <w:rsid w:val="00EE3A17"/>
    <w:rsid w:val="00EF0361"/>
    <w:rsid w:val="00EF4F9A"/>
    <w:rsid w:val="00EF74D6"/>
    <w:rsid w:val="00F00C3C"/>
    <w:rsid w:val="00F025F2"/>
    <w:rsid w:val="00F02957"/>
    <w:rsid w:val="00F0569F"/>
    <w:rsid w:val="00F074E7"/>
    <w:rsid w:val="00F119FE"/>
    <w:rsid w:val="00F2427D"/>
    <w:rsid w:val="00F330B2"/>
    <w:rsid w:val="00F34C49"/>
    <w:rsid w:val="00F35AD0"/>
    <w:rsid w:val="00F452C0"/>
    <w:rsid w:val="00F45963"/>
    <w:rsid w:val="00F460A0"/>
    <w:rsid w:val="00F51AA7"/>
    <w:rsid w:val="00F51BAC"/>
    <w:rsid w:val="00F5550A"/>
    <w:rsid w:val="00F57378"/>
    <w:rsid w:val="00F70960"/>
    <w:rsid w:val="00F73CB6"/>
    <w:rsid w:val="00F754DB"/>
    <w:rsid w:val="00F76A05"/>
    <w:rsid w:val="00F8198F"/>
    <w:rsid w:val="00F82683"/>
    <w:rsid w:val="00F82E7F"/>
    <w:rsid w:val="00F85907"/>
    <w:rsid w:val="00F87DCA"/>
    <w:rsid w:val="00F91B22"/>
    <w:rsid w:val="00F9299F"/>
    <w:rsid w:val="00F945E9"/>
    <w:rsid w:val="00F96EB1"/>
    <w:rsid w:val="00FA30E4"/>
    <w:rsid w:val="00FA569A"/>
    <w:rsid w:val="00FA6112"/>
    <w:rsid w:val="00FA7CBB"/>
    <w:rsid w:val="00FB0065"/>
    <w:rsid w:val="00FB20C0"/>
    <w:rsid w:val="00FB4C0A"/>
    <w:rsid w:val="00FD1166"/>
    <w:rsid w:val="00FD2770"/>
    <w:rsid w:val="00FD33AC"/>
    <w:rsid w:val="00FD5DA1"/>
    <w:rsid w:val="00FD5DC6"/>
    <w:rsid w:val="00FD6CDD"/>
    <w:rsid w:val="00FD7F16"/>
    <w:rsid w:val="00FE0B76"/>
    <w:rsid w:val="00FE2364"/>
    <w:rsid w:val="00FE24AA"/>
    <w:rsid w:val="00FF02DC"/>
    <w:rsid w:val="00FF4741"/>
    <w:rsid w:val="00FF6329"/>
    <w:rsid w:val="0AD9695F"/>
    <w:rsid w:val="0CF577B0"/>
    <w:rsid w:val="21E46923"/>
    <w:rsid w:val="26E61FC0"/>
    <w:rsid w:val="2A8665D9"/>
    <w:rsid w:val="2BA05264"/>
    <w:rsid w:val="34CD136A"/>
    <w:rsid w:val="363E715F"/>
    <w:rsid w:val="36EC5764"/>
    <w:rsid w:val="49A87C69"/>
    <w:rsid w:val="4B091887"/>
    <w:rsid w:val="4EC5422B"/>
    <w:rsid w:val="67F2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link w:val="22"/>
    <w:qFormat/>
    <w:uiPriority w:val="9"/>
    <w:pPr>
      <w:keepNext/>
      <w:pageBreakBefore/>
      <w:numPr>
        <w:ilvl w:val="0"/>
        <w:numId w:val="1"/>
      </w:numPr>
      <w:pBdr>
        <w:bottom w:val="single" w:color="0070C0" w:sz="12" w:space="4"/>
      </w:pBdr>
      <w:snapToGrid w:val="0"/>
      <w:spacing w:before="480" w:after="360" w:line="240" w:lineRule="atLeast"/>
      <w:jc w:val="center"/>
      <w:outlineLvl w:val="0"/>
    </w:pPr>
    <w:rPr>
      <w:rFonts w:ascii="微软雅黑" w:hAnsi="微软雅黑" w:eastAsia="微软雅黑" w:cs="宋体"/>
      <w:color w:val="0070C0"/>
      <w:sz w:val="30"/>
      <w:szCs w:val="30"/>
      <w:lang w:val="en-US" w:eastAsia="zh-CN" w:bidi="ar-SA"/>
    </w:rPr>
  </w:style>
  <w:style w:type="paragraph" w:styleId="3">
    <w:name w:val="heading 2"/>
    <w:next w:val="1"/>
    <w:link w:val="23"/>
    <w:unhideWhenUsed/>
    <w:qFormat/>
    <w:uiPriority w:val="9"/>
    <w:pPr>
      <w:numPr>
        <w:ilvl w:val="1"/>
        <w:numId w:val="2"/>
      </w:num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hAnsi="微软雅黑" w:eastAsia="微软雅黑" w:cs="宋体"/>
      <w:caps/>
      <w:color w:val="0070C0"/>
      <w:sz w:val="24"/>
      <w:szCs w:val="24"/>
      <w:lang w:val="en-US" w:eastAsia="zh-CN" w:bidi="ar-SA"/>
    </w:rPr>
  </w:style>
  <w:style w:type="paragraph" w:styleId="4">
    <w:name w:val="heading 3"/>
    <w:basedOn w:val="1"/>
    <w:next w:val="1"/>
    <w:link w:val="30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3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32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link w:val="33"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8">
    <w:name w:val="heading 7"/>
    <w:basedOn w:val="1"/>
    <w:next w:val="1"/>
    <w:link w:val="34"/>
    <w:unhideWhenUsed/>
    <w:qFormat/>
    <w:uiPriority w:val="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endnote text"/>
    <w:basedOn w:val="1"/>
    <w:link w:val="35"/>
    <w:unhideWhenUsed/>
    <w:qFormat/>
    <w:uiPriority w:val="99"/>
    <w:pPr>
      <w:snapToGrid w:val="0"/>
      <w:jc w:val="left"/>
    </w:pPr>
  </w:style>
  <w:style w:type="paragraph" w:styleId="10">
    <w:name w:val="Balloon Text"/>
    <w:basedOn w:val="1"/>
    <w:link w:val="37"/>
    <w:unhideWhenUsed/>
    <w:qFormat/>
    <w:uiPriority w:val="99"/>
    <w:rPr>
      <w:sz w:val="18"/>
      <w:szCs w:val="18"/>
    </w:r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footnote text"/>
    <w:basedOn w:val="1"/>
    <w:link w:val="36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6">
    <w:name w:val="Table Grid"/>
    <w:basedOn w:val="1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endnote reference"/>
    <w:basedOn w:val="17"/>
    <w:unhideWhenUsed/>
    <w:qFormat/>
    <w:uiPriority w:val="99"/>
    <w:rPr>
      <w:vertAlign w:val="superscript"/>
    </w:rPr>
  </w:style>
  <w:style w:type="character" w:styleId="19">
    <w:name w:val="line number"/>
    <w:basedOn w:val="17"/>
    <w:semiHidden/>
    <w:unhideWhenUsed/>
    <w:qFormat/>
    <w:uiPriority w:val="99"/>
  </w:style>
  <w:style w:type="character" w:styleId="20">
    <w:name w:val="Hyperlink"/>
    <w:basedOn w:val="1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1">
    <w:name w:val="footnote reference"/>
    <w:basedOn w:val="17"/>
    <w:unhideWhenUsed/>
    <w:qFormat/>
    <w:uiPriority w:val="99"/>
    <w:rPr>
      <w:vertAlign w:val="superscript"/>
    </w:rPr>
  </w:style>
  <w:style w:type="character" w:customStyle="1" w:styleId="22">
    <w:name w:val="Heading 1 Char"/>
    <w:basedOn w:val="17"/>
    <w:link w:val="2"/>
    <w:qFormat/>
    <w:uiPriority w:val="9"/>
    <w:rPr>
      <w:rFonts w:ascii="微软雅黑" w:hAnsi="微软雅黑" w:eastAsia="微软雅黑" w:cs="宋体"/>
      <w:color w:val="0070C0"/>
      <w:kern w:val="0"/>
      <w:sz w:val="30"/>
      <w:szCs w:val="30"/>
    </w:rPr>
  </w:style>
  <w:style w:type="character" w:customStyle="1" w:styleId="23">
    <w:name w:val="Heading 2 Char"/>
    <w:basedOn w:val="17"/>
    <w:link w:val="3"/>
    <w:qFormat/>
    <w:uiPriority w:val="9"/>
    <w:rPr>
      <w:rFonts w:ascii="微软雅黑" w:hAnsi="微软雅黑" w:eastAsia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paragraph" w:customStyle="1" w:styleId="24">
    <w:name w:val="正文1"/>
    <w:link w:val="25"/>
    <w:qFormat/>
    <w:uiPriority w:val="0"/>
    <w:pPr>
      <w:numPr>
        <w:ilvl w:val="1"/>
        <w:numId w:val="1"/>
      </w:numPr>
      <w:spacing w:after="200" w:line="240" w:lineRule="atLeast"/>
      <w:jc w:val="both"/>
      <w:outlineLvl w:val="2"/>
    </w:pPr>
    <w:rPr>
      <w:rFonts w:asciiTheme="minorEastAsia" w:hAnsiTheme="minorEastAsia" w:eastAsiaTheme="minorEastAsia" w:cstheme="minorBidi"/>
      <w:color w:val="000000"/>
      <w:sz w:val="24"/>
      <w:szCs w:val="22"/>
      <w:lang w:val="en-US" w:eastAsia="zh-CN" w:bidi="ar-SA"/>
    </w:rPr>
  </w:style>
  <w:style w:type="character" w:customStyle="1" w:styleId="25">
    <w:name w:val="正文1 Char"/>
    <w:basedOn w:val="17"/>
    <w:link w:val="24"/>
    <w:qFormat/>
    <w:uiPriority w:val="0"/>
    <w:rPr>
      <w:rFonts w:asciiTheme="minorEastAsia" w:hAnsiTheme="minorEastAsia"/>
      <w:color w:val="000000"/>
      <w:kern w:val="0"/>
      <w:sz w:val="24"/>
    </w:rPr>
  </w:style>
  <w:style w:type="paragraph" w:customStyle="1" w:styleId="26">
    <w:name w:val="正文2"/>
    <w:link w:val="27"/>
    <w:qFormat/>
    <w:uiPriority w:val="0"/>
    <w:pPr>
      <w:spacing w:after="120" w:line="240" w:lineRule="atLeast"/>
      <w:ind w:firstLine="200" w:firstLineChars="200"/>
      <w:jc w:val="both"/>
    </w:pPr>
    <w:rPr>
      <w:rFonts w:asciiTheme="minorEastAsia" w:hAnsiTheme="minorEastAsia" w:eastAsiaTheme="minorEastAsia" w:cstheme="minorBidi"/>
      <w:color w:val="000000"/>
      <w:sz w:val="24"/>
      <w:szCs w:val="22"/>
      <w:lang w:val="en-US" w:eastAsia="zh-CN" w:bidi="ar-SA"/>
    </w:rPr>
  </w:style>
  <w:style w:type="character" w:customStyle="1" w:styleId="27">
    <w:name w:val="正文2 Char"/>
    <w:basedOn w:val="17"/>
    <w:link w:val="26"/>
    <w:qFormat/>
    <w:uiPriority w:val="0"/>
    <w:rPr>
      <w:rFonts w:asciiTheme="minorEastAsia" w:hAnsiTheme="minorEastAsia"/>
      <w:color w:val="000000"/>
      <w:kern w:val="0"/>
      <w:sz w:val="24"/>
    </w:rPr>
  </w:style>
  <w:style w:type="paragraph" w:customStyle="1" w:styleId="28">
    <w:name w:val="正文3"/>
    <w:link w:val="29"/>
    <w:qFormat/>
    <w:uiPriority w:val="0"/>
    <w:pPr>
      <w:spacing w:after="200" w:line="276" w:lineRule="auto"/>
      <w:ind w:left="420" w:leftChars="200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customStyle="1" w:styleId="29">
    <w:name w:val="正文3 Char"/>
    <w:basedOn w:val="17"/>
    <w:link w:val="28"/>
    <w:qFormat/>
    <w:uiPriority w:val="0"/>
    <w:rPr>
      <w:kern w:val="0"/>
    </w:rPr>
  </w:style>
  <w:style w:type="character" w:customStyle="1" w:styleId="30">
    <w:name w:val="Heading 3 Char"/>
    <w:basedOn w:val="17"/>
    <w:link w:val="4"/>
    <w:qFormat/>
    <w:uiPriority w:val="9"/>
    <w:rPr>
      <w:b/>
      <w:bCs/>
      <w:sz w:val="32"/>
      <w:szCs w:val="32"/>
    </w:rPr>
  </w:style>
  <w:style w:type="character" w:customStyle="1" w:styleId="31">
    <w:name w:val="Heading 4 Char"/>
    <w:basedOn w:val="17"/>
    <w:link w:val="5"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32">
    <w:name w:val="Heading 5 Char"/>
    <w:basedOn w:val="17"/>
    <w:link w:val="6"/>
    <w:qFormat/>
    <w:uiPriority w:val="9"/>
    <w:rPr>
      <w:b/>
      <w:bCs/>
      <w:sz w:val="28"/>
      <w:szCs w:val="28"/>
    </w:rPr>
  </w:style>
  <w:style w:type="character" w:customStyle="1" w:styleId="33">
    <w:name w:val="Heading 6 Char"/>
    <w:basedOn w:val="17"/>
    <w:link w:val="7"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character" w:customStyle="1" w:styleId="34">
    <w:name w:val="Heading 7 Char"/>
    <w:basedOn w:val="17"/>
    <w:link w:val="8"/>
    <w:qFormat/>
    <w:uiPriority w:val="9"/>
    <w:rPr>
      <w:b/>
      <w:bCs/>
      <w:sz w:val="24"/>
      <w:szCs w:val="24"/>
    </w:rPr>
  </w:style>
  <w:style w:type="character" w:customStyle="1" w:styleId="35">
    <w:name w:val="Endnote Text Char"/>
    <w:basedOn w:val="17"/>
    <w:link w:val="9"/>
    <w:semiHidden/>
    <w:qFormat/>
    <w:uiPriority w:val="99"/>
  </w:style>
  <w:style w:type="character" w:customStyle="1" w:styleId="36">
    <w:name w:val="Footnote Text Char"/>
    <w:basedOn w:val="17"/>
    <w:link w:val="13"/>
    <w:semiHidden/>
    <w:qFormat/>
    <w:uiPriority w:val="99"/>
    <w:rPr>
      <w:sz w:val="18"/>
      <w:szCs w:val="18"/>
    </w:rPr>
  </w:style>
  <w:style w:type="character" w:customStyle="1" w:styleId="37">
    <w:name w:val="Balloon Text Char"/>
    <w:basedOn w:val="17"/>
    <w:link w:val="10"/>
    <w:semiHidden/>
    <w:qFormat/>
    <w:uiPriority w:val="99"/>
    <w:rPr>
      <w:sz w:val="18"/>
      <w:szCs w:val="18"/>
    </w:rPr>
  </w:style>
  <w:style w:type="character" w:customStyle="1" w:styleId="38">
    <w:name w:val="Header Char"/>
    <w:basedOn w:val="17"/>
    <w:link w:val="12"/>
    <w:qFormat/>
    <w:uiPriority w:val="99"/>
    <w:rPr>
      <w:sz w:val="18"/>
      <w:szCs w:val="18"/>
    </w:rPr>
  </w:style>
  <w:style w:type="character" w:customStyle="1" w:styleId="39">
    <w:name w:val="Footer Char"/>
    <w:basedOn w:val="17"/>
    <w:link w:val="11"/>
    <w:qFormat/>
    <w:uiPriority w:val="99"/>
    <w:rPr>
      <w:sz w:val="18"/>
      <w:szCs w:val="18"/>
    </w:rPr>
  </w:style>
  <w:style w:type="paragraph" w:styleId="40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41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2">
    <w:name w:val="Unresolved Mention1"/>
    <w:basedOn w:val="1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479AFD-3B7B-4BC4-8FA4-48121EC31E6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61</Words>
  <Characters>5794</Characters>
  <Lines>69</Lines>
  <Paragraphs>19</Paragraphs>
  <TotalTime>3</TotalTime>
  <ScaleCrop>false</ScaleCrop>
  <LinksUpToDate>false</LinksUpToDate>
  <CharactersWithSpaces>642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8:18:00Z</dcterms:created>
  <dc:creator>user</dc:creator>
  <cp:lastModifiedBy>10654</cp:lastModifiedBy>
  <dcterms:modified xsi:type="dcterms:W3CDTF">2025-06-04T11:44:41Z</dcterms:modified>
  <cp:revision>8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ABA9CD2A0B4423B484E103C7840262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TM4ZjUyZGI0ZWU4NThjZjhjNTkxNjllOTI5OTY1M2EifQ==</vt:lpwstr>
  </property>
</Properties>
</file>